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41E43" w14:textId="53A7B6AB" w:rsidR="00873BCF" w:rsidRPr="00217DCA" w:rsidRDefault="00C105D0" w:rsidP="00873BCF">
      <w:pPr>
        <w:tabs>
          <w:tab w:val="left" w:pos="7797"/>
          <w:tab w:val="left" w:pos="7938"/>
        </w:tabs>
        <w:spacing w:line="300" w:lineRule="exact"/>
        <w:ind w:rightChars="-3" w:right="-7"/>
        <w:jc w:val="left"/>
        <w:rPr>
          <w:rFonts w:ascii="Times New Roman" w:hAnsi="Times New Roman"/>
          <w:sz w:val="20"/>
          <w:szCs w:val="20"/>
        </w:rPr>
      </w:pPr>
      <w:r w:rsidRPr="00217DCA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3BCD9B4" wp14:editId="36CE1E6C">
                <wp:simplePos x="0" y="0"/>
                <wp:positionH relativeFrom="column">
                  <wp:posOffset>3032548</wp:posOffset>
                </wp:positionH>
                <wp:positionV relativeFrom="paragraph">
                  <wp:posOffset>-801158</wp:posOffset>
                </wp:positionV>
                <wp:extent cx="699135" cy="301625"/>
                <wp:effectExtent l="0" t="0" r="0" b="3175"/>
                <wp:wrapNone/>
                <wp:docPr id="902750967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9135" cy="301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83D4A9" w14:textId="3CEF21C0" w:rsidR="00A11A7E" w:rsidRPr="001D4412" w:rsidRDefault="00A11A7E" w:rsidP="00A11A7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BCD9B4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margin-left:238.8pt;margin-top:-63.1pt;width:55.05pt;height:23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" fillcolor="white [3201]" stroked="f" strokeweight=".5pt">
                <v:textbox>
                  <w:txbxContent>
                    <w:p w14:paraId="7F83D4A9" w14:textId="3CEF21C0" w:rsidR="00A11A7E" w:rsidRPr="001D4412" w:rsidRDefault="00A11A7E" w:rsidP="00A11A7E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E7599" w:rsidRPr="00217DCA">
        <w:rPr>
          <w:rFonts w:ascii="Times New Roman" w:hAnsi="Times New Roman"/>
          <w:sz w:val="20"/>
          <w:szCs w:val="20"/>
        </w:rPr>
        <w:t>Fig</w:t>
      </w:r>
      <w:r w:rsidRPr="00217DCA">
        <w:rPr>
          <w:rFonts w:ascii="Times New Roman" w:hAnsi="Times New Roman"/>
          <w:sz w:val="20"/>
          <w:szCs w:val="20"/>
        </w:rPr>
        <w:t>ure</w:t>
      </w:r>
      <w:r w:rsidR="006E7599" w:rsidRPr="00217DCA">
        <w:rPr>
          <w:rFonts w:ascii="Times New Roman" w:hAnsi="Times New Roman"/>
          <w:sz w:val="20"/>
          <w:szCs w:val="20"/>
        </w:rPr>
        <w:t xml:space="preserve"> S</w:t>
      </w:r>
      <w:r w:rsidRPr="00217DCA">
        <w:rPr>
          <w:rFonts w:ascii="Times New Roman" w:hAnsi="Times New Roman"/>
          <w:sz w:val="20"/>
          <w:szCs w:val="20"/>
        </w:rPr>
        <w:t>2</w:t>
      </w:r>
      <w:r w:rsidR="006E7599" w:rsidRPr="00217DCA">
        <w:rPr>
          <w:rFonts w:ascii="Times New Roman" w:hAnsi="Times New Roman"/>
          <w:sz w:val="20"/>
          <w:szCs w:val="20"/>
        </w:rPr>
        <w:t xml:space="preserve">. Sequence of the upstream DNA of </w:t>
      </w:r>
      <w:r w:rsidR="00A11A7E" w:rsidRPr="00217DCA">
        <w:rPr>
          <w:rFonts w:ascii="Times New Roman" w:hAnsi="Times New Roman"/>
          <w:i/>
          <w:sz w:val="20"/>
          <w:szCs w:val="20"/>
        </w:rPr>
        <w:t>her3.</w:t>
      </w:r>
    </w:p>
    <w:p w14:paraId="73931707" w14:textId="47820D1C" w:rsidR="006E7599" w:rsidRPr="000A1C15" w:rsidRDefault="004179B2" w:rsidP="00873BCF">
      <w:pPr>
        <w:tabs>
          <w:tab w:val="left" w:pos="7797"/>
          <w:tab w:val="left" w:pos="7938"/>
        </w:tabs>
        <w:spacing w:line="300" w:lineRule="exact"/>
        <w:ind w:rightChars="-3" w:right="-7"/>
        <w:jc w:val="left"/>
        <w:rPr>
          <w:rFonts w:ascii="Courier New" w:hAnsi="Courier New" w:cs="Courier New"/>
          <w:sz w:val="20"/>
          <w:szCs w:val="20"/>
        </w:rPr>
      </w:pPr>
      <w:r w:rsidRPr="000A1C15"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23E2F98" wp14:editId="633DC47C">
                <wp:simplePos x="0" y="0"/>
                <wp:positionH relativeFrom="column">
                  <wp:posOffset>77397</wp:posOffset>
                </wp:positionH>
                <wp:positionV relativeFrom="paragraph">
                  <wp:posOffset>108890</wp:posOffset>
                </wp:positionV>
                <wp:extent cx="36998" cy="0"/>
                <wp:effectExtent l="0" t="0" r="13970" b="12700"/>
                <wp:wrapNone/>
                <wp:docPr id="11" name="直線コネクタ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998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D83F9EF" id="直線コネクタ 11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.1pt,8.55pt" to="9pt,8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" strokecolor="#4472c4 [3204]" strokeweight=".5pt">
                <v:stroke joinstyle="miter"/>
              </v:line>
            </w:pict>
          </mc:Fallback>
        </mc:AlternateContent>
      </w:r>
    </w:p>
    <w:tbl>
      <w:tblPr>
        <w:tblStyle w:val="a3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22"/>
        <w:gridCol w:w="992"/>
      </w:tblGrid>
      <w:tr w:rsidR="00873BCF" w:rsidRPr="000A1C15" w14:paraId="33B987C1" w14:textId="77777777" w:rsidTr="00873BCF">
        <w:tc>
          <w:tcPr>
            <w:tcW w:w="8222" w:type="dxa"/>
          </w:tcPr>
          <w:p w14:paraId="6CE75EE7" w14:textId="58AD86ED" w:rsidR="000D3363" w:rsidRPr="000A1C15" w:rsidRDefault="000D3363" w:rsidP="00017DF1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</w:p>
          <w:p w14:paraId="01863765" w14:textId="5148F767" w:rsidR="000A1C15" w:rsidRDefault="00A11A7E" w:rsidP="00017DF1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CACGCAGTAATTAAAGATTCATGCCTCGTTTGAACTAAAACTGTATCCACGAGTCTTCAG</w:t>
            </w:r>
            <w:r w:rsidR="00F71BAF">
              <w:rPr>
                <w:rFonts w:ascii="Courier New" w:hAnsi="Courier New" w:cs="Courier New"/>
                <w:sz w:val="20"/>
                <w:szCs w:val="20"/>
              </w:rPr>
              <w:t xml:space="preserve">  -3915</w:t>
            </w:r>
          </w:p>
          <w:p w14:paraId="04C54854" w14:textId="0C82AE74" w:rsidR="00871F72" w:rsidRDefault="00A11A7E" w:rsidP="00017DF1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TTCTTATACAAATTTGTTGCTTATTCTTTGCAGATACTTTGCAACTCAAAGAGCTTCAAT</w:t>
            </w:r>
            <w:r w:rsidR="00F71BAF">
              <w:rPr>
                <w:rFonts w:ascii="Courier New" w:hAnsi="Courier New" w:cs="Courier New"/>
                <w:sz w:val="20"/>
                <w:szCs w:val="20"/>
              </w:rPr>
              <w:t xml:space="preserve">  -3855</w:t>
            </w:r>
          </w:p>
          <w:p w14:paraId="2201304B" w14:textId="2D1EAB7B" w:rsidR="006C1C7C" w:rsidRDefault="00A11A7E" w:rsidP="00017DF1">
            <w:pPr>
              <w:spacing w:line="340" w:lineRule="exact"/>
              <w:ind w:rightChars="-45" w:right="-108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AGACACGATTTGGTGCTTAACAATGCGAGAGGTCTTTTGTCTTTCGTTTCGGACTGGATG</w:t>
            </w:r>
            <w:r w:rsidR="00F71BAF">
              <w:rPr>
                <w:rFonts w:ascii="Courier New" w:hAnsi="Courier New" w:cs="Courier New"/>
                <w:sz w:val="20"/>
                <w:szCs w:val="20"/>
              </w:rPr>
              <w:t xml:space="preserve">  -3795</w:t>
            </w:r>
          </w:p>
          <w:p w14:paraId="30EC4CE6" w14:textId="707C918C" w:rsidR="004B6D71" w:rsidRDefault="00A11A7E" w:rsidP="00017DF1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GCTCTTCAAAGCTTACATCCTTCGCTGGGTTTCAAGTTACTATTCACTAATTTATTTCAG</w:t>
            </w:r>
            <w:r w:rsidR="00EA66AF">
              <w:rPr>
                <w:rFonts w:ascii="Courier New" w:hAnsi="Courier New" w:cs="Courier New"/>
                <w:sz w:val="20"/>
                <w:szCs w:val="20"/>
              </w:rPr>
              <w:t xml:space="preserve">  -37</w:t>
            </w:r>
            <w:r w:rsidR="00F71BAF">
              <w:rPr>
                <w:rFonts w:ascii="Courier New" w:hAnsi="Courier New" w:cs="Courier New"/>
                <w:sz w:val="20"/>
                <w:szCs w:val="20"/>
              </w:rPr>
              <w:t>3</w:t>
            </w:r>
            <w:r w:rsidR="00EA66AF">
              <w:rPr>
                <w:rFonts w:ascii="Courier New" w:hAnsi="Courier New" w:cs="Courier New"/>
                <w:sz w:val="20"/>
                <w:szCs w:val="20"/>
              </w:rPr>
              <w:t>5</w:t>
            </w:r>
          </w:p>
          <w:p w14:paraId="12ED6DC1" w14:textId="4089E04E" w:rsidR="004B6D71" w:rsidRDefault="00A11A7E" w:rsidP="00017DF1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CCAAATACCCAAGCAGAATACTTAAATGTAATGATAATGTGCTATTATGTTTTTTCTGCA</w:t>
            </w:r>
            <w:r w:rsidR="00EA66AF">
              <w:rPr>
                <w:rFonts w:ascii="Courier New" w:hAnsi="Courier New" w:cs="Courier New"/>
                <w:sz w:val="20"/>
                <w:szCs w:val="20"/>
              </w:rPr>
              <w:t xml:space="preserve">  -3675</w:t>
            </w:r>
          </w:p>
          <w:p w14:paraId="218BB5D6" w14:textId="6569CA40" w:rsidR="004B6D71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AGCCTAAGTCAAGCAAGACTTCTCAAATAGGAATTCGTGACTGTTGGGCCAGAAAAGTAT</w:t>
            </w:r>
            <w:r w:rsidR="00EA66AF">
              <w:rPr>
                <w:rFonts w:ascii="Courier New" w:hAnsi="Courier New" w:cs="Courier New"/>
                <w:sz w:val="20"/>
                <w:szCs w:val="20"/>
              </w:rPr>
              <w:t xml:space="preserve">  -3615</w:t>
            </w:r>
          </w:p>
          <w:p w14:paraId="2A836EFE" w14:textId="60CC5E1C" w:rsidR="004B6D71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TTTCGCTTGGTGTTGATTTGTTATAACATAGACTTACAGTTCGTGGTTTGTCGTCTTCAT</w:t>
            </w:r>
            <w:r w:rsidR="00EA66AF">
              <w:rPr>
                <w:rFonts w:ascii="Courier New" w:hAnsi="Courier New" w:cs="Courier New"/>
                <w:sz w:val="20"/>
                <w:szCs w:val="20"/>
              </w:rPr>
              <w:t xml:space="preserve">  -3555</w:t>
            </w:r>
          </w:p>
          <w:p w14:paraId="06630DD5" w14:textId="7A870412" w:rsidR="004B6D71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GACACCAAACACATTCGTAAGATCTTGTTTAAATTTATGGGGGGAAATGTGTTATTACAA</w:t>
            </w:r>
            <w:r w:rsidR="00EA66AF">
              <w:rPr>
                <w:rFonts w:ascii="Courier New" w:hAnsi="Courier New" w:cs="Courier New"/>
                <w:sz w:val="20"/>
                <w:szCs w:val="20"/>
              </w:rPr>
              <w:t xml:space="preserve">  -3495</w:t>
            </w:r>
          </w:p>
          <w:p w14:paraId="712F7E7D" w14:textId="76928E0D" w:rsidR="004B6D71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TAATCGGCAAAGTTTTAGTTTTTTGGGAAAAAGGGTGCCTTGCGTCTTTTATTAGTTATC</w:t>
            </w:r>
            <w:r w:rsidR="00EA66AF">
              <w:rPr>
                <w:rFonts w:ascii="Courier New" w:hAnsi="Courier New" w:cs="Courier New"/>
                <w:sz w:val="20"/>
                <w:szCs w:val="20"/>
              </w:rPr>
              <w:t xml:space="preserve">  -3435</w:t>
            </w:r>
          </w:p>
          <w:p w14:paraId="17286A8D" w14:textId="24F87EEC" w:rsidR="004B6D71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TGCCAGCACATAAGTAAATGGCAACTGTAAATAACAACACTAAAGCAATTTTACAGGATG</w:t>
            </w:r>
            <w:r w:rsidR="00EA66AF">
              <w:rPr>
                <w:rFonts w:ascii="Courier New" w:hAnsi="Courier New" w:cs="Courier New"/>
                <w:sz w:val="20"/>
                <w:szCs w:val="20"/>
              </w:rPr>
              <w:t xml:space="preserve">  -3375</w:t>
            </w:r>
          </w:p>
          <w:p w14:paraId="16E402D5" w14:textId="66219F9A" w:rsidR="004B6D71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AATAAGAAACAAAGCACTATTATAATCACTACATTATTTGTTTGCCTCATTGTCGTTCGA</w:t>
            </w:r>
            <w:r w:rsidR="00EA66AF">
              <w:rPr>
                <w:rFonts w:ascii="Courier New" w:hAnsi="Courier New" w:cs="Courier New"/>
                <w:sz w:val="20"/>
                <w:szCs w:val="20"/>
              </w:rPr>
              <w:t xml:space="preserve">  -3315</w:t>
            </w:r>
          </w:p>
          <w:p w14:paraId="66E374E4" w14:textId="4708E747" w:rsidR="004B6D71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AAGATTGCAATGACCTTATGCCATTCAAGTCTTTCAGTTGTGCTGACAATTAAACGTGTG</w:t>
            </w:r>
            <w:r w:rsidR="00EA66AF">
              <w:rPr>
                <w:rFonts w:ascii="Courier New" w:hAnsi="Courier New" w:cs="Courier New"/>
                <w:sz w:val="20"/>
                <w:szCs w:val="20"/>
              </w:rPr>
              <w:t xml:space="preserve">  -3255</w:t>
            </w:r>
          </w:p>
          <w:p w14:paraId="3B3769D0" w14:textId="189F253E" w:rsidR="004B6D71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TTGATTATTTGTTTGACTTGCTTATACTCCTGGTAACTGTCATTCTGAGCTCAAGAACAT</w:t>
            </w:r>
            <w:r w:rsidR="00EA66AF">
              <w:rPr>
                <w:rFonts w:ascii="Courier New" w:hAnsi="Courier New" w:cs="Courier New"/>
                <w:sz w:val="20"/>
                <w:szCs w:val="20"/>
              </w:rPr>
              <w:t xml:space="preserve">  -3195</w:t>
            </w:r>
          </w:p>
          <w:p w14:paraId="41A4DA2B" w14:textId="7CFC1CA3" w:rsidR="004B6D71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  <w:highlight w:val="cyan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CGGCTGATTCTCTTTTACCGCAATTCTTTGCATTTACA</w:t>
            </w:r>
            <w:r w:rsidRPr="000A1C15">
              <w:rPr>
                <w:rFonts w:ascii="Courier New" w:hAnsi="Courier New" w:cs="Courier New"/>
                <w:sz w:val="20"/>
                <w:szCs w:val="20"/>
                <w:highlight w:val="cyan"/>
              </w:rPr>
              <w:t>TGCTAAAAATGAATGGAAGCCC</w:t>
            </w:r>
            <w:r w:rsidR="00EA66AF" w:rsidRPr="004A28BE">
              <w:rPr>
                <w:rFonts w:ascii="Courier New" w:hAnsi="Courier New" w:cs="Courier New"/>
                <w:sz w:val="20"/>
                <w:szCs w:val="20"/>
              </w:rPr>
              <w:t xml:space="preserve">  -3135</w:t>
            </w:r>
          </w:p>
          <w:p w14:paraId="3134259B" w14:textId="26899BCA" w:rsidR="004B6D71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  <w:highlight w:val="cyan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  <w:highlight w:val="cyan"/>
              </w:rPr>
              <w:t>TTTGGAAAAGGAACGTTTATTGCAGTAATTGTATAATTGCTTCACTAATTGTTGTTAACA</w:t>
            </w:r>
            <w:r w:rsidR="00EA66AF" w:rsidRPr="004A28BE">
              <w:rPr>
                <w:rFonts w:ascii="Courier New" w:hAnsi="Courier New" w:cs="Courier New"/>
                <w:sz w:val="20"/>
                <w:szCs w:val="20"/>
              </w:rPr>
              <w:t xml:space="preserve">  -3075</w:t>
            </w:r>
          </w:p>
          <w:p w14:paraId="0A62C2C7" w14:textId="5678D367" w:rsidR="004B6D71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  <w:highlight w:val="cyan"/>
              </w:rPr>
              <w:t>AGCCATAGAATGCTTCAGTCACTACGGGATCTCCTAACTAAG</w:t>
            </w:r>
            <w:r w:rsidRPr="000A1C15">
              <w:rPr>
                <w:rFonts w:ascii="Courier New" w:hAnsi="Courier New" w:cs="Courier New"/>
                <w:sz w:val="20"/>
                <w:szCs w:val="20"/>
              </w:rPr>
              <w:t>CGTGCATGATAAAAGGCA</w:t>
            </w:r>
            <w:r w:rsidR="0030792E">
              <w:rPr>
                <w:rFonts w:ascii="Courier New" w:hAnsi="Courier New" w:cs="Courier New"/>
                <w:sz w:val="20"/>
                <w:szCs w:val="20"/>
              </w:rPr>
              <w:t xml:space="preserve">  -3015</w:t>
            </w:r>
          </w:p>
          <w:p w14:paraId="1AAE5CC1" w14:textId="2A97EF46" w:rsidR="004B6D71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GTTAGGGTTAATCA</w:t>
            </w:r>
            <w:r w:rsidRPr="000A1C15">
              <w:rPr>
                <w:rFonts w:ascii="Courier New" w:hAnsi="Courier New" w:cs="Courier New"/>
                <w:color w:val="FF0000"/>
                <w:sz w:val="20"/>
                <w:szCs w:val="20"/>
              </w:rPr>
              <w:t>G</w:t>
            </w:r>
            <w:r w:rsidRPr="000A1C15">
              <w:rPr>
                <w:rFonts w:ascii="Courier New" w:hAnsi="Courier New" w:cs="Courier New"/>
                <w:sz w:val="20"/>
                <w:szCs w:val="20"/>
              </w:rPr>
              <w:t>TTACAGATGGAGAATAATGACAGCACTTCCACGCTTTTGATAAAC</w:t>
            </w:r>
            <w:r w:rsidR="0030792E">
              <w:rPr>
                <w:rFonts w:ascii="Courier New" w:hAnsi="Courier New" w:cs="Courier New"/>
                <w:sz w:val="20"/>
                <w:szCs w:val="20"/>
              </w:rPr>
              <w:t xml:space="preserve">  -2955</w:t>
            </w:r>
          </w:p>
          <w:p w14:paraId="7A8890AD" w14:textId="3F3B1BBE" w:rsidR="004B6D71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ATGCGCTTTTATCGCAGTCTGTTGTTATGCCAAACTCGAAGACAATTTGTTCCCGTCAGA</w:t>
            </w:r>
            <w:r w:rsidR="0030792E">
              <w:rPr>
                <w:rFonts w:ascii="Courier New" w:hAnsi="Courier New" w:cs="Courier New"/>
                <w:sz w:val="20"/>
                <w:szCs w:val="20"/>
              </w:rPr>
              <w:t xml:space="preserve">  -2895</w:t>
            </w:r>
          </w:p>
          <w:p w14:paraId="35350121" w14:textId="51B49200" w:rsidR="004B6D71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AAACCTTTCTAAATAAAGTGATATTCCATCTACATATTGTGTGTGTGCATTATTTATTTA</w:t>
            </w:r>
            <w:r w:rsidR="0030792E">
              <w:rPr>
                <w:rFonts w:ascii="Courier New" w:hAnsi="Courier New" w:cs="Courier New"/>
                <w:sz w:val="20"/>
                <w:szCs w:val="20"/>
              </w:rPr>
              <w:t xml:space="preserve">  -2835</w:t>
            </w:r>
          </w:p>
          <w:p w14:paraId="393D5FED" w14:textId="7697E297" w:rsidR="004B6D71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TTTATTTATTTATCCATTTACTCTTTTATTCATTCATTCATTCATTCGTTCATTCATTCA</w:t>
            </w:r>
            <w:r w:rsidR="0030792E">
              <w:rPr>
                <w:rFonts w:ascii="Courier New" w:hAnsi="Courier New" w:cs="Courier New"/>
                <w:sz w:val="20"/>
                <w:szCs w:val="20"/>
              </w:rPr>
              <w:t xml:space="preserve">  -2775</w:t>
            </w:r>
          </w:p>
          <w:p w14:paraId="68218E2E" w14:textId="49C774A1" w:rsidR="00955A2D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GTTAGTTTGTTGGTTAGAAAAACTTTTGCGCAAATGACTAAAGATTTTCTGATGAAATCA</w:t>
            </w:r>
            <w:r w:rsidR="0030792E">
              <w:rPr>
                <w:rFonts w:ascii="Courier New" w:hAnsi="Courier New" w:cs="Courier New"/>
                <w:sz w:val="20"/>
                <w:szCs w:val="20"/>
              </w:rPr>
              <w:t xml:space="preserve">  -2715</w:t>
            </w:r>
          </w:p>
          <w:p w14:paraId="5EF49A3D" w14:textId="2BBCEFC0" w:rsidR="00955A2D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AACTGTTAACCAGGGTGCCACTGAGCGTGAAGACGTGTAAATCAGTGTCACAAAAGAAAG</w:t>
            </w:r>
            <w:r w:rsidR="00F53170">
              <w:rPr>
                <w:rFonts w:ascii="Courier New" w:hAnsi="Courier New" w:cs="Courier New"/>
                <w:sz w:val="20"/>
                <w:szCs w:val="20"/>
              </w:rPr>
              <w:t xml:space="preserve">  -26</w:t>
            </w:r>
            <w:r w:rsidR="0030792E">
              <w:rPr>
                <w:rFonts w:ascii="Courier New" w:hAnsi="Courier New" w:cs="Courier New"/>
                <w:sz w:val="20"/>
                <w:szCs w:val="20"/>
              </w:rPr>
              <w:t>55</w:t>
            </w:r>
          </w:p>
          <w:p w14:paraId="42FAF974" w14:textId="7AB14AF6" w:rsidR="00955A2D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CTGATTTGCTCCGATTTCATACTGATTTTCTAATGTTACGCTGTGAAAAGAGAAACACGG</w:t>
            </w:r>
            <w:r w:rsidR="00F53170">
              <w:rPr>
                <w:rFonts w:ascii="Courier New" w:hAnsi="Courier New" w:cs="Courier New"/>
                <w:sz w:val="20"/>
                <w:szCs w:val="20"/>
              </w:rPr>
              <w:t xml:space="preserve">  -2595</w:t>
            </w:r>
          </w:p>
          <w:p w14:paraId="7124E847" w14:textId="031A126B" w:rsidR="00955A2D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CAGCGTTTTTAACCAATGTTTTGCCCATTACAAACAATTCTCGAGATGCATGTACGACAT</w:t>
            </w:r>
            <w:r w:rsidR="00F53170">
              <w:rPr>
                <w:rFonts w:ascii="Courier New" w:hAnsi="Courier New" w:cs="Courier New" w:hint="eastAsia"/>
                <w:sz w:val="20"/>
                <w:szCs w:val="20"/>
              </w:rPr>
              <w:t xml:space="preserve">　</w:t>
            </w:r>
            <w:r w:rsidR="00F53170">
              <w:rPr>
                <w:rFonts w:ascii="Courier New" w:hAnsi="Courier New" w:cs="Courier New"/>
                <w:sz w:val="20"/>
                <w:szCs w:val="20"/>
              </w:rPr>
              <w:t>-2535</w:t>
            </w:r>
          </w:p>
          <w:p w14:paraId="22E9DFA0" w14:textId="76B2EC37" w:rsidR="00955A2D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GCATGGCTAACCTGTCTTTTAGTTTGTTAGCAGCCGAGAAAGTTTTCTTAAGTTCGGCCC</w:t>
            </w:r>
            <w:r w:rsidR="00F53170">
              <w:rPr>
                <w:rFonts w:ascii="Courier New" w:hAnsi="Courier New" w:cs="Courier New"/>
                <w:sz w:val="20"/>
                <w:szCs w:val="20"/>
              </w:rPr>
              <w:t xml:space="preserve">  -2475</w:t>
            </w:r>
          </w:p>
          <w:p w14:paraId="619245A3" w14:textId="29DD6FBC" w:rsidR="00955A2D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AAAACCTTAAAAGGTTAATTGAAAATAGAGAACGACAGAAAGTCGTCAACAGGCTTCTTC</w:t>
            </w:r>
            <w:r w:rsidR="00E067A0">
              <w:rPr>
                <w:rFonts w:ascii="Courier New" w:hAnsi="Courier New" w:cs="Courier New"/>
                <w:sz w:val="20"/>
                <w:szCs w:val="20"/>
              </w:rPr>
              <w:t xml:space="preserve">  -2415</w:t>
            </w:r>
          </w:p>
          <w:p w14:paraId="14B3454D" w14:textId="7445BD1A" w:rsidR="00955A2D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ATTGTTTTCAAATAAATACTAAAGTTTTTAGTACAACTGTCCTGATTTTGCCATTAGCAA</w:t>
            </w:r>
            <w:r w:rsidR="00E067A0">
              <w:rPr>
                <w:rFonts w:ascii="Courier New" w:hAnsi="Courier New" w:cs="Courier New"/>
                <w:sz w:val="20"/>
                <w:szCs w:val="20"/>
              </w:rPr>
              <w:t xml:space="preserve">  -2355</w:t>
            </w:r>
          </w:p>
          <w:p w14:paraId="23C8CB23" w14:textId="60D386B5" w:rsidR="00955A2D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ATATTGTTTGCAAAGTTTGATGGAATATTGTCGTAATAGGACGGATTTATTTAGAAAAGA</w:t>
            </w:r>
            <w:r w:rsidR="00E067A0">
              <w:rPr>
                <w:rFonts w:ascii="Courier New" w:hAnsi="Courier New" w:cs="Courier New"/>
                <w:sz w:val="20"/>
                <w:szCs w:val="20"/>
              </w:rPr>
              <w:t xml:space="preserve">  -2295</w:t>
            </w:r>
          </w:p>
          <w:p w14:paraId="6A9A81F7" w14:textId="68AD52E5" w:rsidR="00955A2D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ACTCATTTCAGAAGATATACAATAGACCTGAAAGATCAATCGCTTCTCAATACATAGCCT</w:t>
            </w:r>
            <w:r w:rsidR="00E067A0">
              <w:rPr>
                <w:rFonts w:ascii="Courier New" w:hAnsi="Courier New" w:cs="Courier New"/>
                <w:sz w:val="20"/>
                <w:szCs w:val="20"/>
              </w:rPr>
              <w:t xml:space="preserve">  -2235</w:t>
            </w:r>
          </w:p>
          <w:p w14:paraId="68C22BE1" w14:textId="41557394" w:rsidR="00955A2D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ATATAAACTGCAGTTTTTCATTGCTTTCTAAAGGCTCTTGACCGGAGCTGCTAAAATGGT</w:t>
            </w:r>
            <w:r w:rsidR="00E067A0">
              <w:rPr>
                <w:rFonts w:ascii="Courier New" w:hAnsi="Courier New" w:cs="Courier New"/>
                <w:sz w:val="20"/>
                <w:szCs w:val="20"/>
              </w:rPr>
              <w:t xml:space="preserve">  -2175</w:t>
            </w:r>
          </w:p>
          <w:p w14:paraId="15DD1763" w14:textId="7A3EB00E" w:rsidR="00955A2D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AATGTGATTCCATCCCGGTCTCACGTCATTTGTTCCCTCTCAATAAATACACTATTGTAT</w:t>
            </w:r>
            <w:r w:rsidR="004667BD">
              <w:rPr>
                <w:rFonts w:ascii="Courier New" w:hAnsi="Courier New" w:cs="Courier New"/>
                <w:sz w:val="20"/>
                <w:szCs w:val="20"/>
              </w:rPr>
              <w:t xml:space="preserve">  -2115</w:t>
            </w:r>
          </w:p>
          <w:p w14:paraId="18121435" w14:textId="568D6F1E" w:rsidR="00955A2D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GGTAAGGCCGTCTCAACTGAAAAAAAAGTATTGAAAGACGAAAAAAAAGTCTTAAAGGAA</w:t>
            </w:r>
            <w:r w:rsidR="00910BFF">
              <w:rPr>
                <w:rFonts w:ascii="Courier New" w:hAnsi="Courier New" w:cs="Courier New"/>
                <w:sz w:val="20"/>
                <w:szCs w:val="20"/>
              </w:rPr>
              <w:t xml:space="preserve">  -2055</w:t>
            </w:r>
          </w:p>
          <w:p w14:paraId="302C3A9F" w14:textId="12A70C2D" w:rsidR="00955A2D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TCAATGGACATTCATTCATCCTGTCGCGTGTCATGCTTTTGAAGTCATTTCTTA</w:t>
            </w:r>
            <w:r w:rsidRPr="000A1C15">
              <w:rPr>
                <w:rFonts w:ascii="Courier New" w:hAnsi="Courier New" w:cs="Courier New"/>
                <w:color w:val="FF0000"/>
                <w:sz w:val="20"/>
                <w:szCs w:val="20"/>
              </w:rPr>
              <w:t>C</w:t>
            </w:r>
            <w:r w:rsidRPr="000A1C15">
              <w:rPr>
                <w:rFonts w:ascii="Courier New" w:hAnsi="Courier New" w:cs="Courier New"/>
                <w:sz w:val="20"/>
                <w:szCs w:val="20"/>
              </w:rPr>
              <w:t>TACGC</w:t>
            </w:r>
            <w:r w:rsidR="00910BFF">
              <w:rPr>
                <w:rFonts w:ascii="Courier New" w:hAnsi="Courier New" w:cs="Courier New"/>
                <w:sz w:val="20"/>
                <w:szCs w:val="20"/>
              </w:rPr>
              <w:t xml:space="preserve">  -1995</w:t>
            </w:r>
          </w:p>
          <w:p w14:paraId="2477793F" w14:textId="783AD89E" w:rsidR="00955A2D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ATGT</w:t>
            </w:r>
            <w:r w:rsidRPr="000A1C15">
              <w:rPr>
                <w:rFonts w:ascii="Courier New" w:hAnsi="Courier New" w:cs="Courier New"/>
                <w:sz w:val="20"/>
                <w:szCs w:val="20"/>
                <w:highlight w:val="yellow"/>
                <w:u w:val="single"/>
              </w:rPr>
              <w:t>GCAGCAGGGCATTGTCATGTTGAA</w:t>
            </w:r>
            <w:r w:rsidRPr="000A1C15">
              <w:rPr>
                <w:rFonts w:ascii="Courier New" w:hAnsi="Courier New" w:cs="Courier New"/>
                <w:sz w:val="20"/>
                <w:szCs w:val="20"/>
                <w:u w:val="single"/>
              </w:rPr>
              <w:t>AAACGAGTTTGTTTTAGCAACAACAACAACAA</w:t>
            </w:r>
            <w:r w:rsidR="00910BFF" w:rsidRPr="00A4345C">
              <w:rPr>
                <w:rFonts w:ascii="Courier New" w:hAnsi="Courier New" w:cs="Courier New"/>
                <w:sz w:val="20"/>
                <w:szCs w:val="20"/>
              </w:rPr>
              <w:t xml:space="preserve">  -1935</w:t>
            </w:r>
          </w:p>
          <w:p w14:paraId="5ACE7D5E" w14:textId="59F5EF6F" w:rsidR="00955A2D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  <w:u w:val="single"/>
              </w:rPr>
              <w:t>CAACAAAAAATAAAAATAGATAAATAAAAAATAAATAAATAATATATAAAACATATTAAA</w:t>
            </w:r>
            <w:r w:rsidR="00910BFF" w:rsidRPr="00A4345C">
              <w:rPr>
                <w:rFonts w:ascii="Courier New" w:hAnsi="Courier New" w:cs="Courier New"/>
                <w:sz w:val="20"/>
                <w:szCs w:val="20"/>
              </w:rPr>
              <w:t xml:space="preserve">  -1875</w:t>
            </w:r>
          </w:p>
          <w:p w14:paraId="75B929C0" w14:textId="4734E0FF" w:rsidR="00955A2D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  <w:highlight w:val="yellow"/>
                <w:u w:val="single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  <w:u w:val="single"/>
              </w:rPr>
              <w:t>ATAATAATATATATTGCTACAATATTATTTTCAAATTTTTTT</w:t>
            </w:r>
            <w:r w:rsidRPr="000A1C15">
              <w:rPr>
                <w:rFonts w:ascii="Courier New" w:hAnsi="Courier New" w:cs="Courier New"/>
                <w:sz w:val="20"/>
                <w:szCs w:val="20"/>
                <w:highlight w:val="yellow"/>
                <w:u w:val="single"/>
              </w:rPr>
              <w:t>TGCTTGACAATAGCGGAA</w:t>
            </w:r>
            <w:r w:rsidR="00910BFF" w:rsidRPr="00A4345C">
              <w:rPr>
                <w:rFonts w:ascii="Courier New" w:hAnsi="Courier New" w:cs="Courier New"/>
                <w:sz w:val="20"/>
                <w:szCs w:val="20"/>
              </w:rPr>
              <w:t xml:space="preserve">  -1815</w:t>
            </w:r>
          </w:p>
          <w:p w14:paraId="19DC6A03" w14:textId="65FE477A" w:rsidR="00955A2D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  <w:highlight w:val="yellow"/>
                <w:u w:val="single"/>
              </w:rPr>
              <w:t>CTGA</w:t>
            </w:r>
            <w:r w:rsidRPr="000A1C15">
              <w:rPr>
                <w:rFonts w:ascii="Courier New" w:hAnsi="Courier New" w:cs="Courier New"/>
                <w:sz w:val="20"/>
                <w:szCs w:val="20"/>
              </w:rPr>
              <w:t>AAATTCCAACTTGTGGAATTAAAAATTTAACTATTGAAAGGAAATCACGGTTAGCT</w:t>
            </w:r>
            <w:r w:rsidR="00910BFF">
              <w:rPr>
                <w:rFonts w:ascii="Courier New" w:hAnsi="Courier New" w:cs="Courier New"/>
                <w:sz w:val="20"/>
                <w:szCs w:val="20"/>
              </w:rPr>
              <w:t xml:space="preserve">  -1755</w:t>
            </w:r>
          </w:p>
          <w:p w14:paraId="00549A8F" w14:textId="41FF0C98" w:rsidR="00955A2D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TTTGAACTCGTCATCAATCATGAGCAATGAGAAATAGATATATTTTAAATACAACGGATT</w:t>
            </w:r>
            <w:r w:rsidR="00910BFF">
              <w:rPr>
                <w:rFonts w:ascii="Courier New" w:hAnsi="Courier New" w:cs="Courier New"/>
                <w:sz w:val="20"/>
                <w:szCs w:val="20"/>
              </w:rPr>
              <w:t xml:space="preserve">  -1695</w:t>
            </w:r>
          </w:p>
          <w:p w14:paraId="265CC4B4" w14:textId="33155289" w:rsidR="00955A2D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lastRenderedPageBreak/>
              <w:t>TCCACATCATCTCATATGGGTTACTCTTTTAAAATGGCTAACCTGCACCGTTTAGTTAAA</w:t>
            </w:r>
            <w:r w:rsidR="00910BFF">
              <w:rPr>
                <w:rFonts w:ascii="Courier New" w:hAnsi="Courier New" w:cs="Courier New"/>
                <w:sz w:val="20"/>
                <w:szCs w:val="20"/>
              </w:rPr>
              <w:t xml:space="preserve">  -1635</w:t>
            </w:r>
          </w:p>
          <w:p w14:paraId="360ADAE7" w14:textId="3EB3EDAD" w:rsidR="00955A2D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CTGTTTTAAACTGATCCCGAATATCAGATCATTTATTTAGTGACTTAGTTCGTTTATTAT</w:t>
            </w:r>
            <w:r w:rsidR="00910BFF">
              <w:rPr>
                <w:rFonts w:ascii="Courier New" w:hAnsi="Courier New" w:cs="Courier New"/>
                <w:sz w:val="20"/>
                <w:szCs w:val="20"/>
              </w:rPr>
              <w:t xml:space="preserve">  -1575</w:t>
            </w:r>
          </w:p>
          <w:p w14:paraId="1FC57AED" w14:textId="2B4C0D65" w:rsidR="00955A2D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GTTAATCTTATAGCCACTGCACACCTGGCTATTTTTTGGAAGATAAAAAAGAAAGACATT</w:t>
            </w:r>
            <w:r w:rsidR="00910BFF">
              <w:rPr>
                <w:rFonts w:ascii="Courier New" w:hAnsi="Courier New" w:cs="Courier New"/>
                <w:sz w:val="20"/>
                <w:szCs w:val="20"/>
              </w:rPr>
              <w:t xml:space="preserve">  -1515</w:t>
            </w:r>
          </w:p>
          <w:p w14:paraId="67EC92B1" w14:textId="425603D8" w:rsidR="00955A2D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GACTTGAGCTTTTTAAATGCATGAGGTCTGACATCTAAATTTTTTTGCGCAATATACAAA</w:t>
            </w:r>
            <w:r w:rsidR="00681FB2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r w:rsidR="0060069F">
              <w:rPr>
                <w:rFonts w:ascii="Courier New" w:hAnsi="Courier New" w:cs="Courier New"/>
                <w:sz w:val="20"/>
                <w:szCs w:val="20"/>
              </w:rPr>
              <w:t>-14</w:t>
            </w:r>
            <w:r w:rsidR="00910BFF">
              <w:rPr>
                <w:rFonts w:ascii="Courier New" w:hAnsi="Courier New" w:cs="Courier New"/>
                <w:sz w:val="20"/>
                <w:szCs w:val="20"/>
              </w:rPr>
              <w:t>55</w:t>
            </w:r>
          </w:p>
          <w:p w14:paraId="023C5552" w14:textId="4D38504B" w:rsidR="00955A2D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TGCATTTTCAGTTACCATTTTTGATAGGCTACTACAGCAGTAATGCAGTAAGCTAATGTA</w:t>
            </w:r>
            <w:r w:rsidR="00681FB2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r w:rsidR="00F92BFC">
              <w:rPr>
                <w:rFonts w:ascii="Courier New" w:hAnsi="Courier New" w:cs="Courier New"/>
                <w:sz w:val="20"/>
                <w:szCs w:val="20"/>
              </w:rPr>
              <w:t>–</w:t>
            </w:r>
            <w:r w:rsidR="00681FB2">
              <w:rPr>
                <w:rFonts w:ascii="Courier New" w:hAnsi="Courier New" w:cs="Courier New"/>
                <w:sz w:val="20"/>
                <w:szCs w:val="20"/>
              </w:rPr>
              <w:t>1395</w:t>
            </w:r>
          </w:p>
          <w:p w14:paraId="5D4945DD" w14:textId="638E38DF" w:rsidR="00955A2D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AAAAATCGGTGTCCCGAAACATTGTAACACTACTTTACCTAATTTAAAACTAAAGATTTA</w:t>
            </w:r>
            <w:r w:rsidR="00681FB2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r w:rsidR="00F92BFC">
              <w:rPr>
                <w:rFonts w:ascii="Courier New" w:hAnsi="Courier New" w:cs="Courier New"/>
                <w:sz w:val="20"/>
                <w:szCs w:val="20"/>
              </w:rPr>
              <w:t>–</w:t>
            </w:r>
            <w:r w:rsidR="00681FB2">
              <w:rPr>
                <w:rFonts w:ascii="Courier New" w:hAnsi="Courier New" w:cs="Courier New"/>
                <w:sz w:val="20"/>
                <w:szCs w:val="20"/>
              </w:rPr>
              <w:t>1335</w:t>
            </w:r>
          </w:p>
          <w:p w14:paraId="1F82BCFF" w14:textId="366103DF" w:rsidR="00955A2D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TATTTTTTTATAAAAAATAATCAATTGTATTGTGTTATCAATTGATTTACCTATTCGTAT</w:t>
            </w:r>
            <w:r w:rsidR="001461E9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r w:rsidR="00F92BFC">
              <w:rPr>
                <w:rFonts w:ascii="Courier New" w:hAnsi="Courier New" w:cs="Courier New"/>
                <w:sz w:val="20"/>
                <w:szCs w:val="20"/>
              </w:rPr>
              <w:t>–</w:t>
            </w:r>
            <w:r w:rsidR="001461E9">
              <w:rPr>
                <w:rFonts w:ascii="Courier New" w:hAnsi="Courier New" w:cs="Courier New"/>
                <w:sz w:val="20"/>
                <w:szCs w:val="20"/>
              </w:rPr>
              <w:t>1275</w:t>
            </w:r>
          </w:p>
          <w:p w14:paraId="1519418B" w14:textId="5B0F7D9C" w:rsidR="00955A2D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CTTGTGTAAAAAATGACTAGTTTTAAGTAATATTTATTTTTAATTAAAATAAAATTGCCC</w:t>
            </w:r>
            <w:r w:rsidR="001461E9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r w:rsidR="00F92BFC">
              <w:rPr>
                <w:rFonts w:ascii="Courier New" w:hAnsi="Courier New" w:cs="Courier New"/>
                <w:sz w:val="20"/>
                <w:szCs w:val="20"/>
              </w:rPr>
              <w:t>–</w:t>
            </w:r>
            <w:r w:rsidR="001461E9">
              <w:rPr>
                <w:rFonts w:ascii="Courier New" w:hAnsi="Courier New" w:cs="Courier New"/>
                <w:sz w:val="20"/>
                <w:szCs w:val="20"/>
              </w:rPr>
              <w:t>1215</w:t>
            </w:r>
          </w:p>
          <w:p w14:paraId="247D7EAB" w14:textId="6EC6C039" w:rsidR="00955A2D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CTGGGTTCCGCTATTTGTTTGCGTTTTTATTTGATTGGACGGTTGGCTGTTTAGTTAGTC</w:t>
            </w:r>
            <w:r w:rsidR="001461E9">
              <w:rPr>
                <w:rFonts w:ascii="Courier New" w:hAnsi="Courier New" w:cs="Courier New"/>
                <w:sz w:val="20"/>
                <w:szCs w:val="20"/>
              </w:rPr>
              <w:t xml:space="preserve">  -1155</w:t>
            </w:r>
          </w:p>
          <w:p w14:paraId="7762CF14" w14:textId="12F2B7C4" w:rsidR="00955A2D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AGCCAGTCAGTTAGTTAAGTAGTTAGGCTACCTATTAGTTATTTGTGGAAAAATATGTGA</w:t>
            </w:r>
            <w:r w:rsidR="003F23CD">
              <w:rPr>
                <w:rFonts w:ascii="Courier New" w:hAnsi="Courier New" w:cs="Courier New"/>
                <w:sz w:val="20"/>
                <w:szCs w:val="20"/>
              </w:rPr>
              <w:t xml:space="preserve">  -1095</w:t>
            </w:r>
          </w:p>
          <w:p w14:paraId="6E69CBC6" w14:textId="4273FBCF" w:rsidR="00955A2D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AACTTATGTGAAATATGTGCTTGTCAGCGAAGACTAGGCTGGAGGGAATTCACTTAAAAA</w:t>
            </w:r>
            <w:r w:rsidR="005749A3">
              <w:rPr>
                <w:rFonts w:ascii="Courier New" w:hAnsi="Courier New" w:cs="Courier New"/>
                <w:sz w:val="20"/>
                <w:szCs w:val="20"/>
              </w:rPr>
              <w:t xml:space="preserve">  -1035</w:t>
            </w:r>
          </w:p>
          <w:p w14:paraId="0B1BE1CD" w14:textId="7AA246FB" w:rsidR="00955A2D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GAAACTTCATTTTTGGCAAAAACCTGTATGACAT</w:t>
            </w:r>
            <w:r w:rsidRPr="000A1C15">
              <w:rPr>
                <w:rFonts w:ascii="Courier New" w:hAnsi="Courier New" w:cs="Courier New"/>
                <w:color w:val="FF0000"/>
                <w:sz w:val="20"/>
                <w:szCs w:val="20"/>
              </w:rPr>
              <w:t>T</w:t>
            </w:r>
            <w:r w:rsidRPr="000A1C15">
              <w:rPr>
                <w:rFonts w:ascii="Courier New" w:hAnsi="Courier New" w:cs="Courier New"/>
                <w:sz w:val="20"/>
                <w:szCs w:val="20"/>
              </w:rPr>
              <w:t>CCCAAGGCAGACTCTATTGATGGGA</w:t>
            </w:r>
            <w:r w:rsidR="005749A3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r w:rsidR="00500FDE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5749A3">
              <w:rPr>
                <w:rFonts w:ascii="Courier New" w:hAnsi="Courier New" w:cs="Courier New"/>
                <w:sz w:val="20"/>
                <w:szCs w:val="20"/>
              </w:rPr>
              <w:t>-975</w:t>
            </w:r>
          </w:p>
          <w:p w14:paraId="19B43A20" w14:textId="3E8A08C4" w:rsidR="00955A2D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AAGTGTGGAAAATCAGGCAGATAGGGTCCTGGGACAGGAGGCGTTCCTCTGATTCTCCTC</w:t>
            </w:r>
            <w:r w:rsidR="005749A3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r w:rsidR="00500FDE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5749A3">
              <w:rPr>
                <w:rFonts w:ascii="Courier New" w:hAnsi="Courier New" w:cs="Courier New"/>
                <w:sz w:val="20"/>
                <w:szCs w:val="20"/>
              </w:rPr>
              <w:t>-915</w:t>
            </w:r>
          </w:p>
          <w:p w14:paraId="0B96AFC3" w14:textId="507F0B2A" w:rsidR="00955A2D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GCTCTGCTCTTTCAAGGGAGCATCTGTGAGAATTCTGCTTCTCTTTGAGACCATCTATAT</w:t>
            </w:r>
            <w:r w:rsidR="005749A3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r w:rsidR="00500FDE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5749A3">
              <w:rPr>
                <w:rFonts w:ascii="Courier New" w:hAnsi="Courier New" w:cs="Courier New"/>
                <w:sz w:val="20"/>
                <w:szCs w:val="20"/>
              </w:rPr>
              <w:t>-855</w:t>
            </w:r>
          </w:p>
          <w:p w14:paraId="19E42EDD" w14:textId="34DC1A6F" w:rsidR="00955A2D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GTTATCAAGCTTAAACTTGTAGAGTTTTGCTTGTAGCACGACAGTCTGTATTCTACACAC</w:t>
            </w:r>
            <w:r w:rsidR="005749A3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r w:rsidR="00500FDE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5749A3">
              <w:rPr>
                <w:rFonts w:ascii="Courier New" w:hAnsi="Courier New" w:cs="Courier New"/>
                <w:sz w:val="20"/>
                <w:szCs w:val="20"/>
              </w:rPr>
              <w:t>-795</w:t>
            </w:r>
          </w:p>
          <w:p w14:paraId="6357DC7E" w14:textId="7AEED56F" w:rsidR="00955A2D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GGCCAGCGATTCCTAAAGTGTTTAGGCAGTTTTAGAAAATGTTGCTGTGGTTTAAAGAAT</w:t>
            </w:r>
            <w:r w:rsidR="005749A3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r w:rsidR="00500FDE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5749A3">
              <w:rPr>
                <w:rFonts w:ascii="Courier New" w:hAnsi="Courier New" w:cs="Courier New"/>
                <w:sz w:val="20"/>
                <w:szCs w:val="20"/>
              </w:rPr>
              <w:t>-735</w:t>
            </w:r>
          </w:p>
          <w:p w14:paraId="315E4F76" w14:textId="377EFD9C" w:rsidR="00955A2D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  <w:highlight w:val="cyan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CTTGACATTTTAATTCAGTAAAGGTGATTCCTTTTCAT</w:t>
            </w:r>
            <w:r w:rsidRPr="000A1C15">
              <w:rPr>
                <w:rFonts w:ascii="Courier New" w:hAnsi="Courier New" w:cs="Courier New"/>
                <w:sz w:val="20"/>
                <w:szCs w:val="20"/>
                <w:highlight w:val="cyan"/>
              </w:rPr>
              <w:t>TATTGGCAGAAAATTGCCGCGT</w:t>
            </w:r>
            <w:r w:rsidR="005749A3" w:rsidRPr="00141F9F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r w:rsidR="00500FDE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5749A3" w:rsidRPr="00141F9F">
              <w:rPr>
                <w:rFonts w:ascii="Courier New" w:hAnsi="Courier New" w:cs="Courier New"/>
                <w:sz w:val="20"/>
                <w:szCs w:val="20"/>
              </w:rPr>
              <w:t>-675</w:t>
            </w:r>
          </w:p>
          <w:p w14:paraId="4F72BB95" w14:textId="5E220538" w:rsidR="00955A2D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  <w:highlight w:val="cyan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  <w:highlight w:val="cyan"/>
              </w:rPr>
              <w:t>TGTGAAGACACGGAAAAGATTTCCACGGTGCTGCCTGTCCCACATGGCGTGAAACCTGAA</w:t>
            </w:r>
            <w:r w:rsidR="00DE205D" w:rsidRPr="00141F9F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r w:rsidR="00500FDE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DE205D" w:rsidRPr="00141F9F">
              <w:rPr>
                <w:rFonts w:ascii="Courier New" w:hAnsi="Courier New" w:cs="Courier New"/>
                <w:sz w:val="20"/>
                <w:szCs w:val="20"/>
              </w:rPr>
              <w:t>-615</w:t>
            </w:r>
          </w:p>
          <w:p w14:paraId="4CF0038E" w14:textId="5A2F0AD6" w:rsidR="00955A2D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  <w:highlight w:val="cyan"/>
              </w:rPr>
              <w:t>GAGAATGGGATGAATAG</w:t>
            </w:r>
            <w:r w:rsidRPr="000A1C15">
              <w:rPr>
                <w:rFonts w:ascii="Courier New" w:hAnsi="Courier New" w:cs="Courier New"/>
                <w:sz w:val="20"/>
                <w:szCs w:val="20"/>
              </w:rPr>
              <w:t>TCACAGCTAATTCCTTCACAGCTTGACTAGTTATTTGTAACAT</w:t>
            </w:r>
            <w:r w:rsidR="00DE205D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r w:rsidR="00500FDE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DE205D">
              <w:rPr>
                <w:rFonts w:ascii="Courier New" w:hAnsi="Courier New" w:cs="Courier New"/>
                <w:sz w:val="20"/>
                <w:szCs w:val="20"/>
              </w:rPr>
              <w:t>-555</w:t>
            </w:r>
          </w:p>
          <w:p w14:paraId="3B365EE3" w14:textId="59BF973F" w:rsidR="00430417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TTTCCACTTTACGGTTTTTTACTGAACTCTTTGCATTTTCACCCCACACGACGAGGTTTC</w:t>
            </w:r>
            <w:r w:rsidR="00DE205D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r w:rsidR="00500FDE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DE205D">
              <w:rPr>
                <w:rFonts w:ascii="Courier New" w:hAnsi="Courier New" w:cs="Courier New"/>
                <w:sz w:val="20"/>
                <w:szCs w:val="20"/>
              </w:rPr>
              <w:t>-495</w:t>
            </w:r>
          </w:p>
          <w:p w14:paraId="2FDBDC08" w14:textId="261A2E1F" w:rsidR="00430417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AAGCCAGCGCCAGTTTAATTTTATCTAAGTATTAATACATGTAATAACAATTAAGTTTAC</w:t>
            </w:r>
            <w:r w:rsidR="00DE205D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r w:rsidR="00500FDE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DE205D">
              <w:rPr>
                <w:rFonts w:ascii="Courier New" w:hAnsi="Courier New" w:cs="Courier New"/>
                <w:sz w:val="20"/>
                <w:szCs w:val="20"/>
              </w:rPr>
              <w:t>-435</w:t>
            </w:r>
          </w:p>
          <w:p w14:paraId="0B9F2584" w14:textId="556813C2" w:rsidR="00430417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AAGTCAGCAAAGAAAATTATATAATTAAAAATAGTTGTATAAAGTATTGATAGCATAATC</w:t>
            </w:r>
            <w:r w:rsidR="00DE205D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r w:rsidR="00500FDE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DE205D">
              <w:rPr>
                <w:rFonts w:ascii="Courier New" w:hAnsi="Courier New" w:cs="Courier New"/>
                <w:sz w:val="20"/>
                <w:szCs w:val="20"/>
              </w:rPr>
              <w:t>-375</w:t>
            </w:r>
          </w:p>
          <w:p w14:paraId="7F4362B8" w14:textId="14CAD1AC" w:rsidR="00430417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TATTATATTTTAAGTTCTGAAAATCTCTAATTAGTGACAAAACTAGTTTGTTTTGTGTTG</w:t>
            </w:r>
            <w:r w:rsidR="00873BCF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r w:rsidR="00500FDE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873BCF">
              <w:rPr>
                <w:rFonts w:ascii="Courier New" w:hAnsi="Courier New" w:cs="Courier New"/>
                <w:sz w:val="20"/>
                <w:szCs w:val="20"/>
              </w:rPr>
              <w:t>-315</w:t>
            </w:r>
          </w:p>
          <w:p w14:paraId="46E3027D" w14:textId="43DA5EF1" w:rsidR="00430417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TCTACTTTTATGTATTAATTTTCATAGCGTATAAGAGTTTATAAAGTTTGTAAAAGATAG</w:t>
            </w:r>
            <w:r w:rsidR="00FE3639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r w:rsidR="00500FDE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FE3639">
              <w:rPr>
                <w:rFonts w:ascii="Courier New" w:hAnsi="Courier New" w:cs="Courier New"/>
                <w:sz w:val="20"/>
                <w:szCs w:val="20"/>
              </w:rPr>
              <w:t>-255</w:t>
            </w:r>
          </w:p>
          <w:p w14:paraId="623954E1" w14:textId="2B792AE1" w:rsidR="00430417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  <w:highlight w:val="yellow"/>
                <w:u w:val="single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</w:rPr>
              <w:t>CAGGACCAATATTATTTTTGAGCTCCTTTTTGAGAATAAAAACAGACA</w:t>
            </w:r>
            <w:r w:rsidRPr="000A1C15">
              <w:rPr>
                <w:rFonts w:ascii="Courier New" w:hAnsi="Courier New" w:cs="Courier New"/>
                <w:sz w:val="20"/>
                <w:szCs w:val="20"/>
                <w:highlight w:val="yellow"/>
                <w:u w:val="single"/>
              </w:rPr>
              <w:t>AGAGAGCAACCT</w:t>
            </w:r>
            <w:r w:rsidR="00FE3639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r w:rsidR="00500FDE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FE3639"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="00FE3639" w:rsidRPr="00FE3639">
              <w:rPr>
                <w:rFonts w:ascii="Courier New" w:hAnsi="Courier New" w:cs="Courier New"/>
                <w:sz w:val="20"/>
                <w:szCs w:val="20"/>
              </w:rPr>
              <w:t>195</w:t>
            </w:r>
          </w:p>
          <w:p w14:paraId="06BF50B8" w14:textId="626EBFB8" w:rsidR="00430417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  <w:highlight w:val="yellow"/>
                <w:u w:val="single"/>
              </w:rPr>
              <w:t>GAAGCTGATTGG</w:t>
            </w:r>
            <w:r w:rsidRPr="000A1C15">
              <w:rPr>
                <w:rFonts w:ascii="Courier New" w:hAnsi="Courier New" w:cs="Courier New"/>
                <w:sz w:val="20"/>
                <w:szCs w:val="20"/>
                <w:u w:val="single"/>
              </w:rPr>
              <w:t>ATGTCCAGCAGAAAGTATGGATGCTCTTTTTTGAGCACCAATAATGTG</w:t>
            </w:r>
            <w:r w:rsidR="00FE3639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r w:rsidR="00500FDE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FE3639"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="00FE3639" w:rsidRPr="00FE3639">
              <w:rPr>
                <w:rFonts w:ascii="Courier New" w:hAnsi="Courier New" w:cs="Courier New"/>
                <w:sz w:val="20"/>
                <w:szCs w:val="20"/>
              </w:rPr>
              <w:t>135</w:t>
            </w:r>
          </w:p>
          <w:p w14:paraId="2F66E250" w14:textId="4DBDE8B5" w:rsidR="00430417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  <w:u w:val="single"/>
              </w:rPr>
              <w:t>AGCAGTG</w:t>
            </w:r>
            <w:r w:rsidRPr="000A1C15">
              <w:rPr>
                <w:rFonts w:ascii="Courier New" w:hAnsi="Courier New" w:cs="Courier New"/>
                <w:sz w:val="20"/>
                <w:szCs w:val="20"/>
                <w:highlight w:val="green"/>
                <w:u w:val="single"/>
              </w:rPr>
              <w:t>CATTGACATGCTAAT</w:t>
            </w:r>
            <w:r w:rsidRPr="000A1C15">
              <w:rPr>
                <w:rFonts w:ascii="Courier New" w:hAnsi="Courier New" w:cs="Courier New"/>
                <w:sz w:val="20"/>
                <w:szCs w:val="20"/>
                <w:u w:val="single"/>
              </w:rPr>
              <w:t>GGAGCTTTCC</w:t>
            </w:r>
            <w:r w:rsidRPr="000A1C15">
              <w:rPr>
                <w:rFonts w:ascii="Courier New" w:hAnsi="Courier New" w:cs="Courier New"/>
                <w:sz w:val="20"/>
                <w:szCs w:val="20"/>
                <w:highlight w:val="lightGray"/>
                <w:u w:val="single"/>
              </w:rPr>
              <w:t>TTAAAAA</w:t>
            </w:r>
            <w:r w:rsidRPr="000A1C15">
              <w:rPr>
                <w:rFonts w:ascii="Courier New" w:hAnsi="Courier New" w:cs="Courier New"/>
                <w:sz w:val="20"/>
                <w:szCs w:val="20"/>
                <w:u w:val="single"/>
              </w:rPr>
              <w:t>GGAAAGAACTAGGGTGAATTC</w:t>
            </w:r>
            <w:r w:rsidR="00B77615" w:rsidRPr="00B77615">
              <w:rPr>
                <w:rFonts w:ascii="Courier New" w:hAnsi="Courier New" w:cs="Courier New"/>
                <w:sz w:val="20"/>
                <w:szCs w:val="20"/>
              </w:rPr>
              <w:t xml:space="preserve">   </w:t>
            </w:r>
            <w:r w:rsidR="00500FDE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B77615" w:rsidRPr="00B77615">
              <w:rPr>
                <w:rFonts w:ascii="Courier New" w:hAnsi="Courier New" w:cs="Courier New"/>
                <w:sz w:val="20"/>
                <w:szCs w:val="20"/>
              </w:rPr>
              <w:t>-75</w:t>
            </w:r>
          </w:p>
          <w:p w14:paraId="6C3BEF5D" w14:textId="0995530E" w:rsidR="00430417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  <w:u w:val="single"/>
              </w:rPr>
              <w:t>CTTCACTCAACTCAAGGAAGTCTGATAGTCCTTATTCATCTGGATTTTTTAAACACACTG</w:t>
            </w:r>
            <w:r w:rsidR="00B77615" w:rsidRPr="0032256D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r w:rsidR="00873BCF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500FDE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873BCF"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="00B77615" w:rsidRPr="0032256D">
              <w:rPr>
                <w:rFonts w:ascii="Courier New" w:hAnsi="Courier New" w:cs="Courier New"/>
                <w:sz w:val="20"/>
                <w:szCs w:val="20"/>
              </w:rPr>
              <w:t>15</w:t>
            </w:r>
          </w:p>
          <w:p w14:paraId="3E741FCF" w14:textId="521342D0" w:rsidR="00A11A7E" w:rsidRPr="000A1C15" w:rsidRDefault="00A11A7E" w:rsidP="00873BCF">
            <w:pPr>
              <w:spacing w:line="340" w:lineRule="exact"/>
              <w:ind w:rightChars="-46" w:right="-110"/>
              <w:jc w:val="left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  <w:u w:val="single"/>
              </w:rPr>
              <w:t>A</w:t>
            </w:r>
            <w:r w:rsidRPr="000A1C15">
              <w:rPr>
                <w:rFonts w:ascii="Courier New" w:hAnsi="Courier New" w:cs="Courier New"/>
                <w:sz w:val="20"/>
                <w:szCs w:val="20"/>
                <w:highlight w:val="yellow"/>
                <w:u w:val="single"/>
              </w:rPr>
              <w:t>GCATTTAAGGACA</w:t>
            </w:r>
            <w:r w:rsidRPr="000A1C15">
              <w:rPr>
                <w:rFonts w:ascii="Courier New" w:hAnsi="Courier New" w:cs="Courier New"/>
                <w:sz w:val="20"/>
                <w:szCs w:val="20"/>
                <w:highlight w:val="magenta"/>
                <w:u w:val="single"/>
              </w:rPr>
              <w:t>ATG</w:t>
            </w:r>
            <w:r w:rsidR="00B77615" w:rsidRPr="00B77615">
              <w:rPr>
                <w:rFonts w:ascii="Courier New" w:hAnsi="Courier New" w:cs="Courier New"/>
                <w:color w:val="FFFFFF" w:themeColor="background1"/>
                <w:sz w:val="20"/>
                <w:szCs w:val="20"/>
                <w:u w:val="single"/>
              </w:rPr>
              <w:t>NNNNNNNNNNNNNNNNNNNNNNNNNNNNNNNNNNNNNNNNNNN</w:t>
            </w:r>
            <w:r w:rsidR="00B77615" w:rsidRPr="0032256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 xml:space="preserve">   </w:t>
            </w:r>
            <w:r w:rsidR="00500FDE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 xml:space="preserve"> </w:t>
            </w:r>
            <w:r w:rsidR="00DE205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 xml:space="preserve"> </w:t>
            </w:r>
            <w:r w:rsidR="00B77615" w:rsidRPr="0032256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+3</w:t>
            </w:r>
            <w:r w:rsidR="00B77615" w:rsidRPr="00B77615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 xml:space="preserve">  </w:t>
            </w:r>
            <w:r w:rsidR="00B77615" w:rsidRPr="00B77615">
              <w:rPr>
                <w:rFonts w:ascii="Courier New" w:hAnsi="Courier New" w:cs="Courier New"/>
                <w:sz w:val="20"/>
                <w:szCs w:val="20"/>
              </w:rPr>
              <w:t xml:space="preserve">                                                    </w:t>
            </w:r>
          </w:p>
          <w:p w14:paraId="07F5154E" w14:textId="77777777" w:rsidR="00A11A7E" w:rsidRPr="00500FDE" w:rsidRDefault="00A11A7E" w:rsidP="003D0304">
            <w:pPr>
              <w:spacing w:line="340" w:lineRule="exact"/>
              <w:ind w:rightChars="481" w:right="1154"/>
              <w:jc w:val="left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</w:p>
          <w:p w14:paraId="603F014A" w14:textId="09271E10" w:rsidR="00A11A7E" w:rsidRPr="000A1C15" w:rsidRDefault="00A11A7E" w:rsidP="003D0304">
            <w:pPr>
              <w:spacing w:line="340" w:lineRule="exact"/>
              <w:ind w:rightChars="481" w:right="1154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  <w:highlight w:val="cyan"/>
              </w:rPr>
              <w:t>NNNNNNNNNNNNNNNNNN</w:t>
            </w:r>
            <w:r w:rsidR="00430417">
              <w:rPr>
                <w:rFonts w:ascii="Courier New" w:hAnsi="Courier New" w:cs="Courier New"/>
                <w:sz w:val="20"/>
                <w:szCs w:val="20"/>
              </w:rPr>
              <w:t xml:space="preserve">   </w:t>
            </w:r>
            <w:r w:rsidRPr="00217DCA">
              <w:rPr>
                <w:rFonts w:ascii="Times New Roman" w:hAnsi="Times New Roman"/>
                <w:sz w:val="20"/>
                <w:szCs w:val="20"/>
                <w:highlight w:val="cyan"/>
              </w:rPr>
              <w:t>NCR1/2</w:t>
            </w:r>
            <w:r w:rsidRPr="00217DCA">
              <w:rPr>
                <w:rFonts w:ascii="Times New Roman" w:hAnsi="Times New Roman"/>
                <w:sz w:val="20"/>
                <w:szCs w:val="20"/>
              </w:rPr>
              <w:t xml:space="preserve"> (this study)</w:t>
            </w:r>
          </w:p>
          <w:p w14:paraId="6C21574F" w14:textId="5E5CBF03" w:rsidR="00A11A7E" w:rsidRPr="00217DCA" w:rsidRDefault="00A11A7E" w:rsidP="00217DCA">
            <w:pPr>
              <w:spacing w:line="340" w:lineRule="exact"/>
              <w:ind w:rightChars="8" w:right="19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  <w:highlight w:val="yellow"/>
                <w:u w:val="single"/>
              </w:rPr>
              <w:t>NNNNNN</w:t>
            </w:r>
            <w:r w:rsidRPr="000A1C15">
              <w:rPr>
                <w:rFonts w:ascii="Courier New" w:hAnsi="Courier New" w:cs="Courier New"/>
                <w:color w:val="000000" w:themeColor="text1"/>
                <w:sz w:val="20"/>
                <w:szCs w:val="20"/>
                <w:u w:val="single"/>
              </w:rPr>
              <w:t>NNNNNN</w:t>
            </w:r>
            <w:r w:rsidRPr="000A1C15">
              <w:rPr>
                <w:rFonts w:ascii="Courier New" w:hAnsi="Courier New" w:cs="Courier New"/>
                <w:sz w:val="20"/>
                <w:szCs w:val="20"/>
                <w:u w:val="single"/>
              </w:rPr>
              <w:t>N</w:t>
            </w:r>
            <w:r w:rsidRPr="000A1C15">
              <w:rPr>
                <w:rFonts w:ascii="Courier New" w:hAnsi="Courier New" w:cs="Courier New"/>
                <w:sz w:val="20"/>
                <w:szCs w:val="20"/>
                <w:highlight w:val="yellow"/>
                <w:u w:val="single"/>
              </w:rPr>
              <w:t>NNNNN</w:t>
            </w:r>
            <w:r w:rsidR="00430417">
              <w:rPr>
                <w:rFonts w:ascii="Courier New" w:hAnsi="Courier New" w:cs="Courier New"/>
                <w:sz w:val="20"/>
                <w:szCs w:val="20"/>
              </w:rPr>
              <w:t xml:space="preserve">   </w:t>
            </w:r>
            <w:r w:rsidRPr="00217DCA">
              <w:rPr>
                <w:rFonts w:ascii="Times New Roman" w:hAnsi="Times New Roman"/>
                <w:sz w:val="20"/>
                <w:szCs w:val="20"/>
              </w:rPr>
              <w:t>Distal/Proximal SOX-POU elements (Okuda et al., 2010)</w:t>
            </w:r>
          </w:p>
          <w:p w14:paraId="561F7353" w14:textId="48822FB2" w:rsidR="00A11A7E" w:rsidRPr="00217DCA" w:rsidRDefault="00A11A7E" w:rsidP="003D0304">
            <w:pPr>
              <w:spacing w:line="340" w:lineRule="exact"/>
              <w:ind w:rightChars="8" w:right="19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17DCA">
              <w:rPr>
                <w:rFonts w:ascii="Times New Roman" w:hAnsi="Times New Roman"/>
                <w:sz w:val="20"/>
                <w:szCs w:val="20"/>
              </w:rPr>
              <w:tab/>
            </w:r>
            <w:r w:rsidRPr="00217DCA">
              <w:rPr>
                <w:rFonts w:ascii="Times New Roman" w:hAnsi="Times New Roman"/>
                <w:sz w:val="20"/>
                <w:szCs w:val="20"/>
              </w:rPr>
              <w:tab/>
            </w:r>
            <w:r w:rsidRPr="00217DCA">
              <w:rPr>
                <w:rFonts w:ascii="Times New Roman" w:hAnsi="Times New Roman"/>
                <w:sz w:val="20"/>
                <w:szCs w:val="20"/>
              </w:rPr>
              <w:tab/>
            </w:r>
            <w:r w:rsidR="008D4FD2">
              <w:rPr>
                <w:rFonts w:ascii="Times New Roman" w:hAnsi="Times New Roman"/>
                <w:sz w:val="20"/>
                <w:szCs w:val="20"/>
              </w:rPr>
              <w:t>(</w:t>
            </w:r>
            <w:r w:rsidRPr="00217DCA">
              <w:rPr>
                <w:rFonts w:ascii="Times New Roman" w:hAnsi="Times New Roman"/>
                <w:sz w:val="20"/>
                <w:szCs w:val="20"/>
              </w:rPr>
              <w:t>Primers used for PCR are shown in yellow.</w:t>
            </w:r>
            <w:r w:rsidR="008D4FD2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23014009" w14:textId="020258F6" w:rsidR="00430417" w:rsidRDefault="00A11A7E" w:rsidP="003D0304">
            <w:pPr>
              <w:spacing w:line="340" w:lineRule="exact"/>
              <w:ind w:rightChars="481" w:right="1154"/>
              <w:jc w:val="left"/>
              <w:rPr>
                <w:rFonts w:ascii="Courier New" w:hAnsi="Courier New" w:cs="Courier New"/>
                <w:sz w:val="20"/>
                <w:szCs w:val="20"/>
                <w:highlight w:val="lightGray"/>
                <w:u w:val="single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  <w:highlight w:val="green"/>
              </w:rPr>
              <w:t>CATTGACATGCTAAT</w:t>
            </w:r>
            <w:r w:rsidRPr="000A1C15">
              <w:rPr>
                <w:rFonts w:ascii="Courier New" w:hAnsi="Courier New" w:cs="Courier New"/>
                <w:sz w:val="20"/>
                <w:szCs w:val="20"/>
              </w:rPr>
              <w:tab/>
            </w:r>
            <w:r w:rsidR="00430417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  <w:r w:rsidRPr="00217DCA">
              <w:rPr>
                <w:rFonts w:ascii="Times New Roman" w:hAnsi="Times New Roman"/>
                <w:sz w:val="20"/>
                <w:szCs w:val="20"/>
              </w:rPr>
              <w:t>SOX-Pou5f1 binding site (Onichtchouk et a., 2010)</w:t>
            </w:r>
          </w:p>
          <w:p w14:paraId="0F981A49" w14:textId="5EBAAE37" w:rsidR="00A11A7E" w:rsidRPr="00430417" w:rsidRDefault="00A11A7E" w:rsidP="003D0304">
            <w:pPr>
              <w:spacing w:line="340" w:lineRule="exact"/>
              <w:ind w:rightChars="481" w:right="1154"/>
              <w:jc w:val="left"/>
              <w:rPr>
                <w:rFonts w:ascii="Courier New" w:hAnsi="Courier New" w:cs="Courier New"/>
                <w:sz w:val="20"/>
                <w:szCs w:val="20"/>
                <w:highlight w:val="lightGray"/>
                <w:u w:val="single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  <w:highlight w:val="lightGray"/>
              </w:rPr>
              <w:t>TTAAAAA</w:t>
            </w:r>
            <w:r w:rsidRPr="000A1C15">
              <w:rPr>
                <w:rFonts w:ascii="Courier New" w:hAnsi="Courier New" w:cs="Courier New"/>
                <w:sz w:val="20"/>
                <w:szCs w:val="20"/>
              </w:rPr>
              <w:tab/>
            </w:r>
            <w:r w:rsidRPr="000A1C15">
              <w:rPr>
                <w:rFonts w:ascii="Courier New" w:hAnsi="Courier New" w:cs="Courier New"/>
                <w:sz w:val="20"/>
                <w:szCs w:val="20"/>
              </w:rPr>
              <w:tab/>
            </w:r>
            <w:r w:rsidR="00430417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  <w:r w:rsidRPr="00217DCA">
              <w:rPr>
                <w:rFonts w:ascii="Times New Roman" w:hAnsi="Times New Roman"/>
                <w:sz w:val="20"/>
                <w:szCs w:val="20"/>
              </w:rPr>
              <w:t>TATA site (Onichtchouk et a., 2010)</w:t>
            </w:r>
            <w:r w:rsidRPr="000A1C15">
              <w:rPr>
                <w:rFonts w:ascii="Courier New" w:hAnsi="Courier New" w:cs="Courier New"/>
                <w:sz w:val="20"/>
                <w:szCs w:val="20"/>
              </w:rPr>
              <w:tab/>
            </w:r>
            <w:r w:rsidRPr="000A1C15">
              <w:rPr>
                <w:rFonts w:ascii="Courier New" w:hAnsi="Courier New" w:cs="Courier New"/>
                <w:sz w:val="20"/>
                <w:szCs w:val="20"/>
              </w:rPr>
              <w:tab/>
            </w:r>
          </w:p>
          <w:p w14:paraId="593521E8" w14:textId="62D428D0" w:rsidR="00A11A7E" w:rsidRPr="000A1C15" w:rsidRDefault="00A11A7E" w:rsidP="003D0304">
            <w:pPr>
              <w:spacing w:line="340" w:lineRule="exact"/>
              <w:ind w:rightChars="481" w:right="1154"/>
              <w:jc w:val="left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0A1C15">
              <w:rPr>
                <w:rFonts w:ascii="Courier New" w:hAnsi="Courier New" w:cs="Courier New"/>
                <w:sz w:val="20"/>
                <w:szCs w:val="20"/>
                <w:highlight w:val="magenta"/>
                <w:u w:val="single"/>
              </w:rPr>
              <w:t>ATG</w:t>
            </w:r>
            <w:r w:rsidRPr="000A1C15">
              <w:rPr>
                <w:rFonts w:ascii="Courier New" w:hAnsi="Courier New" w:cs="Courier New"/>
                <w:sz w:val="20"/>
                <w:szCs w:val="20"/>
              </w:rPr>
              <w:tab/>
            </w:r>
            <w:r w:rsidRPr="000A1C15">
              <w:rPr>
                <w:rFonts w:ascii="Courier New" w:hAnsi="Courier New" w:cs="Courier New"/>
                <w:sz w:val="20"/>
                <w:szCs w:val="20"/>
              </w:rPr>
              <w:tab/>
            </w:r>
            <w:r w:rsidR="006E2F2E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  <w:r w:rsidRPr="00217DCA">
              <w:rPr>
                <w:rFonts w:ascii="Times New Roman" w:hAnsi="Times New Roman"/>
                <w:sz w:val="20"/>
                <w:szCs w:val="20"/>
              </w:rPr>
              <w:t>start codon</w:t>
            </w:r>
          </w:p>
          <w:p w14:paraId="6662B4BE" w14:textId="341F5F4A" w:rsidR="00A11A7E" w:rsidRPr="00217DCA" w:rsidRDefault="00A11A7E" w:rsidP="003D0304">
            <w:pPr>
              <w:spacing w:line="340" w:lineRule="exact"/>
              <w:ind w:rightChars="481" w:right="1154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A1C15">
              <w:rPr>
                <w:rFonts w:ascii="Courier New" w:hAnsi="Courier New" w:cs="Courier New"/>
                <w:color w:val="FF0000"/>
                <w:sz w:val="20"/>
                <w:szCs w:val="20"/>
              </w:rPr>
              <w:t>N</w:t>
            </w:r>
            <w:r w:rsidRPr="000A1C15">
              <w:rPr>
                <w:rFonts w:ascii="Courier New" w:hAnsi="Courier New" w:cs="Courier New"/>
                <w:sz w:val="20"/>
                <w:szCs w:val="20"/>
              </w:rPr>
              <w:tab/>
            </w:r>
            <w:r w:rsidRPr="000A1C15">
              <w:rPr>
                <w:rFonts w:ascii="Courier New" w:hAnsi="Courier New" w:cs="Courier New"/>
                <w:sz w:val="20"/>
                <w:szCs w:val="20"/>
              </w:rPr>
              <w:tab/>
            </w:r>
            <w:r w:rsidR="006E2F2E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  <w:r w:rsidRPr="00217DCA">
              <w:rPr>
                <w:rFonts w:ascii="Times New Roman" w:hAnsi="Times New Roman"/>
                <w:sz w:val="20"/>
                <w:szCs w:val="20"/>
              </w:rPr>
              <w:t>-1000 bp, -2000 bp, -3000 bp</w:t>
            </w:r>
          </w:p>
          <w:p w14:paraId="64F2CEF9" w14:textId="77777777" w:rsidR="006E7599" w:rsidRPr="000A1C15" w:rsidRDefault="006E7599" w:rsidP="003D0304">
            <w:pPr>
              <w:spacing w:line="360" w:lineRule="exact"/>
              <w:jc w:val="left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92" w:type="dxa"/>
          </w:tcPr>
          <w:p w14:paraId="51FB0CCF" w14:textId="3E518A4E" w:rsidR="006E7599" w:rsidRPr="00217DCA" w:rsidRDefault="006E7599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27273FB0" w14:textId="77777777" w:rsidR="006079F4" w:rsidRPr="00217DCA" w:rsidRDefault="006079F4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27C2F84A" w14:textId="5F524CED" w:rsidR="006E7599" w:rsidRPr="00217DCA" w:rsidRDefault="006E7599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7DBBEEF1" w14:textId="527B2779" w:rsidR="000D3363" w:rsidRPr="00217DCA" w:rsidRDefault="000D3363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2DCA9F5E" w14:textId="07802077" w:rsidR="006079F4" w:rsidRPr="00217DCA" w:rsidRDefault="006079F4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1F9EE935" w14:textId="3BFEDD4B" w:rsidR="003D1D09" w:rsidRPr="00217DCA" w:rsidRDefault="003D1D09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2E654995" w14:textId="7EDB7BB3" w:rsidR="003D1D09" w:rsidRPr="00217DCA" w:rsidRDefault="003D1D09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7EC49CDC" w14:textId="77777777" w:rsidR="003D1D09" w:rsidRPr="00217DCA" w:rsidRDefault="003D1D09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57C2ABEA" w14:textId="7D3D96DD" w:rsidR="003D1D09" w:rsidRPr="00217DCA" w:rsidRDefault="003D1D09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624A23EC" w14:textId="0B3174AA" w:rsidR="003D1D09" w:rsidRPr="00217DCA" w:rsidRDefault="003D1D09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5150EE7F" w14:textId="6E5158C4" w:rsidR="003D1D09" w:rsidRPr="00217DCA" w:rsidRDefault="003D1D09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28DA6F35" w14:textId="359E451D" w:rsidR="003D1D09" w:rsidRPr="00217DCA" w:rsidRDefault="003D1D09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1BC2683F" w14:textId="77777777" w:rsidR="00BB45B1" w:rsidRPr="00217DCA" w:rsidRDefault="00BB45B1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5EE8FB66" w14:textId="147697E1" w:rsidR="001E059E" w:rsidRPr="00217DCA" w:rsidRDefault="001E059E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47008430" w14:textId="66A59034" w:rsidR="0072669B" w:rsidRPr="00217DCA" w:rsidRDefault="00C105D0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17DCA">
              <w:rPr>
                <w:rFonts w:ascii="Times New Roman" w:hAnsi="Times New Roman"/>
                <w:sz w:val="20"/>
                <w:szCs w:val="20"/>
                <w:highlight w:val="cyan"/>
              </w:rPr>
              <w:t>NCR</w:t>
            </w:r>
            <w:r w:rsidR="008D4FD2">
              <w:rPr>
                <w:rFonts w:ascii="Times New Roman" w:hAnsi="Times New Roman"/>
                <w:sz w:val="20"/>
                <w:szCs w:val="20"/>
                <w:highlight w:val="cyan"/>
              </w:rPr>
              <w:t>-</w:t>
            </w:r>
            <w:r w:rsidRPr="00217DCA">
              <w:rPr>
                <w:rFonts w:ascii="Times New Roman" w:hAnsi="Times New Roman"/>
                <w:sz w:val="20"/>
                <w:szCs w:val="20"/>
                <w:highlight w:val="cyan"/>
              </w:rPr>
              <w:t>1</w:t>
            </w:r>
          </w:p>
          <w:p w14:paraId="79DC0485" w14:textId="1DEAE724" w:rsidR="001E059E" w:rsidRPr="00217DCA" w:rsidRDefault="001E059E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6F415AF7" w14:textId="77777777" w:rsidR="0072669B" w:rsidRPr="00217DCA" w:rsidRDefault="0072669B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394B9E2E" w14:textId="77777777" w:rsidR="0072669B" w:rsidRPr="00217DCA" w:rsidRDefault="0072669B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25002CA5" w14:textId="77777777" w:rsidR="0072669B" w:rsidRPr="00217DCA" w:rsidRDefault="0072669B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12BD78EE" w14:textId="77777777" w:rsidR="0072669B" w:rsidRPr="00217DCA" w:rsidRDefault="0072669B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09D504C7" w14:textId="77777777" w:rsidR="0072669B" w:rsidRPr="00217DCA" w:rsidRDefault="0072669B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4C24F041" w14:textId="77777777" w:rsidR="0072669B" w:rsidRPr="00217DCA" w:rsidRDefault="0072669B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4021BCAA" w14:textId="77777777" w:rsidR="0072669B" w:rsidRPr="00217DCA" w:rsidRDefault="0072669B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694F916F" w14:textId="77777777" w:rsidR="0072669B" w:rsidRPr="00217DCA" w:rsidRDefault="0072669B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2C8B3AB3" w14:textId="77777777" w:rsidR="0072669B" w:rsidRPr="00217DCA" w:rsidRDefault="0072669B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7457A3AA" w14:textId="77777777" w:rsidR="0072669B" w:rsidRPr="00217DCA" w:rsidRDefault="0072669B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612EAB44" w14:textId="77777777" w:rsidR="0072669B" w:rsidRPr="00217DCA" w:rsidRDefault="0072669B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566D28F1" w14:textId="77777777" w:rsidR="0072669B" w:rsidRPr="00217DCA" w:rsidRDefault="0072669B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34C88C34" w14:textId="77777777" w:rsidR="0072669B" w:rsidRPr="00217DCA" w:rsidRDefault="0072669B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0CB77AE4" w14:textId="77777777" w:rsidR="0072669B" w:rsidRPr="00217DCA" w:rsidRDefault="0072669B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65036B39" w14:textId="77777777" w:rsidR="0072669B" w:rsidRPr="00217DCA" w:rsidRDefault="0072669B" w:rsidP="00BB45B1">
            <w:pPr>
              <w:spacing w:line="340" w:lineRule="exact"/>
              <w:ind w:rightChars="-46" w:right="-11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4F356783" w14:textId="2C92E03C" w:rsidR="0072669B" w:rsidRPr="00217DCA" w:rsidRDefault="0072669B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4ED0E574" w14:textId="54116DD9" w:rsidR="0072669B" w:rsidRPr="00217DCA" w:rsidRDefault="0072669B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15712242" w14:textId="77777777" w:rsidR="00BB45B1" w:rsidRPr="00217DCA" w:rsidRDefault="00BB45B1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3EFF7D50" w14:textId="08047796" w:rsidR="0072669B" w:rsidRPr="00217DCA" w:rsidRDefault="00C105D0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17DCA">
              <w:rPr>
                <w:rFonts w:ascii="Times New Roman" w:hAnsi="Times New Roman"/>
                <w:sz w:val="20"/>
                <w:szCs w:val="20"/>
              </w:rPr>
              <w:t>Distal</w:t>
            </w:r>
          </w:p>
          <w:p w14:paraId="6A774EA9" w14:textId="77777777" w:rsidR="0072669B" w:rsidRPr="00217DCA" w:rsidRDefault="0072669B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021BEC5B" w14:textId="77777777" w:rsidR="00B77615" w:rsidRPr="00217DCA" w:rsidRDefault="00B77615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7E11991C" w14:textId="77777777" w:rsidR="0072669B" w:rsidRPr="00217DCA" w:rsidRDefault="0072669B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29F01236" w14:textId="77777777" w:rsidR="0072669B" w:rsidRPr="00217DCA" w:rsidRDefault="0072669B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79F774A2" w14:textId="77777777" w:rsidR="0072669B" w:rsidRPr="00217DCA" w:rsidRDefault="0072669B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254274F2" w14:textId="77777777" w:rsidR="0072669B" w:rsidRPr="00217DCA" w:rsidRDefault="0072669B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018D38C4" w14:textId="77777777" w:rsidR="0072669B" w:rsidRPr="00217DCA" w:rsidRDefault="0072669B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21C76A4E" w14:textId="77777777" w:rsidR="0072669B" w:rsidRPr="00217DCA" w:rsidRDefault="0072669B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7A460787" w14:textId="77777777" w:rsidR="0072669B" w:rsidRPr="00217DCA" w:rsidRDefault="0072669B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6B9BBF89" w14:textId="77777777" w:rsidR="0072669B" w:rsidRPr="00217DCA" w:rsidRDefault="0072669B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510FEC2C" w14:textId="77777777" w:rsidR="0072669B" w:rsidRPr="00217DCA" w:rsidRDefault="0072669B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6AE42222" w14:textId="3B807791" w:rsidR="0072669B" w:rsidRPr="00217DCA" w:rsidRDefault="0072669B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4CFE5D80" w14:textId="63341DFC" w:rsidR="0072669B" w:rsidRPr="00217DCA" w:rsidRDefault="0072669B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25FD9C8E" w14:textId="77777777" w:rsidR="00BB45B1" w:rsidRPr="00217DCA" w:rsidRDefault="00BB45B1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7750B2D5" w14:textId="77777777" w:rsidR="00BB45B1" w:rsidRPr="00217DCA" w:rsidRDefault="00BB45B1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350DE773" w14:textId="77777777" w:rsidR="00BB45B1" w:rsidRPr="00217DCA" w:rsidRDefault="00BB45B1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2DEDDE5E" w14:textId="77777777" w:rsidR="00BB45B1" w:rsidRPr="00217DCA" w:rsidRDefault="00BB45B1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4207DD9E" w14:textId="77777777" w:rsidR="00BB45B1" w:rsidRPr="00217DCA" w:rsidRDefault="00BB45B1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6BE8850C" w14:textId="77777777" w:rsidR="00BB45B1" w:rsidRPr="00217DCA" w:rsidRDefault="00BB45B1" w:rsidP="00BB45B1">
            <w:pPr>
              <w:spacing w:line="340" w:lineRule="exact"/>
              <w:ind w:rightChars="-46" w:right="-11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406690AA" w14:textId="77777777" w:rsidR="00BB45B1" w:rsidRPr="00217DCA" w:rsidRDefault="00BB45B1" w:rsidP="00BB45B1">
            <w:pPr>
              <w:spacing w:line="340" w:lineRule="exact"/>
              <w:ind w:rightChars="-46" w:right="-11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5555C7BF" w14:textId="34BA358F" w:rsidR="0072669B" w:rsidRPr="00217DCA" w:rsidRDefault="0072669B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17DCA">
              <w:rPr>
                <w:rFonts w:ascii="Times New Roman" w:hAnsi="Times New Roman"/>
                <w:color w:val="000000"/>
                <w:sz w:val="20"/>
                <w:szCs w:val="20"/>
                <w:highlight w:val="cyan"/>
              </w:rPr>
              <w:t>NC</w:t>
            </w:r>
            <w:r w:rsidR="00C105D0" w:rsidRPr="00217DCA">
              <w:rPr>
                <w:rFonts w:ascii="Times New Roman" w:hAnsi="Times New Roman"/>
                <w:color w:val="000000"/>
                <w:sz w:val="20"/>
                <w:szCs w:val="20"/>
                <w:highlight w:val="cyan"/>
              </w:rPr>
              <w:t>R</w:t>
            </w:r>
            <w:r w:rsidR="008D4FD2">
              <w:rPr>
                <w:rFonts w:ascii="Times New Roman" w:hAnsi="Times New Roman"/>
                <w:color w:val="000000"/>
                <w:sz w:val="20"/>
                <w:szCs w:val="20"/>
                <w:highlight w:val="cyan"/>
              </w:rPr>
              <w:t>-</w:t>
            </w:r>
            <w:r w:rsidR="00C105D0" w:rsidRPr="00217DCA">
              <w:rPr>
                <w:rFonts w:ascii="Times New Roman" w:hAnsi="Times New Roman"/>
                <w:color w:val="000000"/>
                <w:sz w:val="20"/>
                <w:szCs w:val="20"/>
                <w:highlight w:val="cyan"/>
              </w:rPr>
              <w:t>2</w:t>
            </w:r>
          </w:p>
          <w:p w14:paraId="56DCD8D4" w14:textId="77777777" w:rsidR="0072669B" w:rsidRPr="00217DCA" w:rsidRDefault="0072669B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7177332D" w14:textId="1271E1D0" w:rsidR="0072669B" w:rsidRPr="00217DCA" w:rsidRDefault="0072669B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04F33059" w14:textId="77777777" w:rsidR="0072669B" w:rsidRPr="00217DCA" w:rsidRDefault="0072669B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0092887F" w14:textId="77777777" w:rsidR="0072669B" w:rsidRPr="00217DCA" w:rsidRDefault="0072669B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108B3287" w14:textId="77777777" w:rsidR="0072669B" w:rsidRPr="00217DCA" w:rsidRDefault="0072669B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5D9F0595" w14:textId="77777777" w:rsidR="0072669B" w:rsidRPr="00217DCA" w:rsidRDefault="0072669B" w:rsidP="00BB45B1">
            <w:pPr>
              <w:spacing w:line="340" w:lineRule="exact"/>
              <w:ind w:rightChars="-46" w:right="-11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38A61DEA" w14:textId="77777777" w:rsidR="0072669B" w:rsidRPr="00217DCA" w:rsidRDefault="0072669B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6C3F1924" w14:textId="76CC309D" w:rsidR="00D46130" w:rsidRPr="00217DCA" w:rsidRDefault="00C105D0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17DCA">
              <w:rPr>
                <w:rFonts w:ascii="Times New Roman" w:hAnsi="Times New Roman"/>
                <w:sz w:val="20"/>
                <w:szCs w:val="20"/>
              </w:rPr>
              <w:t>Proximal</w:t>
            </w:r>
          </w:p>
          <w:p w14:paraId="4BB45D48" w14:textId="77777777" w:rsidR="00D46130" w:rsidRPr="00217DCA" w:rsidRDefault="00D46130" w:rsidP="009C0013">
            <w:pPr>
              <w:spacing w:line="340" w:lineRule="exact"/>
              <w:ind w:leftChars="-33" w:left="1" w:rightChars="-46" w:right="-110" w:hangingChars="40" w:hanging="8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7D36A088" w14:textId="77777777" w:rsidR="00D46130" w:rsidRPr="00217DCA" w:rsidRDefault="00D46130" w:rsidP="00BB45B1">
            <w:pPr>
              <w:spacing w:line="340" w:lineRule="exact"/>
              <w:ind w:rightChars="-46" w:right="-11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6F99C4D0" w14:textId="77777777" w:rsidR="000941E2" w:rsidRDefault="000941E2" w:rsidP="003D0304">
      <w:pPr>
        <w:jc w:val="left"/>
        <w:rPr>
          <w:rFonts w:ascii="Courier New" w:hAnsi="Courier New" w:cs="Courier New"/>
          <w:sz w:val="20"/>
          <w:szCs w:val="20"/>
        </w:rPr>
      </w:pPr>
    </w:p>
    <w:p w14:paraId="35D3C428" w14:textId="77777777" w:rsidR="00DD38D8" w:rsidRDefault="00DD38D8" w:rsidP="003D0304">
      <w:pPr>
        <w:jc w:val="left"/>
        <w:rPr>
          <w:rFonts w:ascii="Courier New" w:hAnsi="Courier New" w:cs="Courier New"/>
          <w:sz w:val="20"/>
          <w:szCs w:val="20"/>
        </w:rPr>
      </w:pPr>
    </w:p>
    <w:p w14:paraId="12307EE1" w14:textId="77777777" w:rsidR="00DD38D8" w:rsidRPr="000A1C15" w:rsidRDefault="00DD38D8" w:rsidP="003D0304">
      <w:pPr>
        <w:jc w:val="left"/>
        <w:rPr>
          <w:rFonts w:ascii="Courier New" w:hAnsi="Courier New" w:cs="Courier New"/>
          <w:sz w:val="20"/>
          <w:szCs w:val="20"/>
        </w:rPr>
      </w:pPr>
    </w:p>
    <w:p w14:paraId="79204743" w14:textId="739A0C67" w:rsidR="00A72ABC" w:rsidRDefault="00A72ABC" w:rsidP="003D0304">
      <w:pPr>
        <w:spacing w:line="300" w:lineRule="exact"/>
        <w:jc w:val="left"/>
        <w:rPr>
          <w:rFonts w:ascii="Times New Roman" w:hAnsi="Times New Roman"/>
          <w:color w:val="000000"/>
        </w:rPr>
      </w:pPr>
      <w:r w:rsidRPr="00A57985">
        <w:rPr>
          <w:rFonts w:ascii="Times New Roman" w:hAnsi="Times New Roman"/>
          <w:color w:val="000000"/>
        </w:rPr>
        <w:lastRenderedPageBreak/>
        <w:t>Legend to Fig. S</w:t>
      </w:r>
      <w:r w:rsidR="008D4FD2">
        <w:rPr>
          <w:rFonts w:ascii="Times New Roman" w:hAnsi="Times New Roman"/>
          <w:color w:val="000000"/>
        </w:rPr>
        <w:t>2</w:t>
      </w:r>
    </w:p>
    <w:p w14:paraId="583E7B1A" w14:textId="77777777" w:rsidR="000E6B03" w:rsidRPr="00A57985" w:rsidRDefault="000E6B03" w:rsidP="003D0304">
      <w:pPr>
        <w:spacing w:line="300" w:lineRule="exact"/>
        <w:jc w:val="left"/>
        <w:rPr>
          <w:rFonts w:ascii="Times New Roman" w:hAnsi="Times New Roman"/>
          <w:color w:val="000000"/>
        </w:rPr>
      </w:pPr>
    </w:p>
    <w:p w14:paraId="665ABE2A" w14:textId="17B71974" w:rsidR="006E7599" w:rsidRPr="00A57985" w:rsidRDefault="00A72ABC" w:rsidP="003D0304">
      <w:pPr>
        <w:jc w:val="left"/>
        <w:rPr>
          <w:rFonts w:ascii="Times New Roman" w:hAnsi="Times New Roman"/>
        </w:rPr>
      </w:pPr>
      <w:r w:rsidRPr="00A57985">
        <w:rPr>
          <w:rFonts w:ascii="Times New Roman" w:hAnsi="Times New Roman"/>
          <w:color w:val="000000"/>
        </w:rPr>
        <w:t xml:space="preserve">The </w:t>
      </w:r>
      <w:r w:rsidR="006079F4" w:rsidRPr="00A57985">
        <w:rPr>
          <w:rFonts w:ascii="Times New Roman" w:hAnsi="Times New Roman"/>
          <w:color w:val="000000"/>
        </w:rPr>
        <w:t xml:space="preserve">sequence of the </w:t>
      </w:r>
      <w:r w:rsidRPr="00A57985">
        <w:rPr>
          <w:rFonts w:ascii="Times New Roman" w:hAnsi="Times New Roman"/>
          <w:color w:val="000000"/>
        </w:rPr>
        <w:t xml:space="preserve">upstream DNA of </w:t>
      </w:r>
      <w:r w:rsidRPr="00A57985">
        <w:rPr>
          <w:rFonts w:ascii="Times New Roman" w:hAnsi="Times New Roman"/>
          <w:i/>
          <w:color w:val="000000"/>
        </w:rPr>
        <w:t>pax2a</w:t>
      </w:r>
      <w:r w:rsidRPr="00A57985">
        <w:rPr>
          <w:rFonts w:ascii="Times New Roman" w:hAnsi="Times New Roman"/>
          <w:color w:val="000000"/>
        </w:rPr>
        <w:t xml:space="preserve"> from </w:t>
      </w:r>
      <w:r w:rsidR="008D4FD2">
        <w:rPr>
          <w:rFonts w:ascii="Times New Roman" w:hAnsi="Times New Roman"/>
          <w:color w:val="000000"/>
        </w:rPr>
        <w:t>–</w:t>
      </w:r>
      <w:r w:rsidR="000E6B03">
        <w:rPr>
          <w:rFonts w:ascii="Times New Roman" w:hAnsi="Times New Roman"/>
          <w:color w:val="000000"/>
        </w:rPr>
        <w:t>3974</w:t>
      </w:r>
      <w:r w:rsidR="00CB2C45" w:rsidRPr="00A57985">
        <w:rPr>
          <w:rFonts w:ascii="Times New Roman" w:hAnsi="Times New Roman"/>
          <w:color w:val="000000"/>
        </w:rPr>
        <w:t xml:space="preserve"> to </w:t>
      </w:r>
      <w:r w:rsidR="000E6B03">
        <w:rPr>
          <w:rFonts w:ascii="Times New Roman" w:hAnsi="Times New Roman"/>
          <w:color w:val="000000"/>
        </w:rPr>
        <w:t>+3</w:t>
      </w:r>
      <w:r w:rsidR="00CB2C45" w:rsidRPr="00A57985">
        <w:rPr>
          <w:rFonts w:ascii="Times New Roman" w:hAnsi="Times New Roman"/>
          <w:color w:val="000000"/>
        </w:rPr>
        <w:t xml:space="preserve"> bp</w:t>
      </w:r>
      <w:r w:rsidR="006079F4" w:rsidRPr="00A57985">
        <w:rPr>
          <w:rFonts w:ascii="Times New Roman" w:hAnsi="Times New Roman"/>
          <w:color w:val="000000"/>
        </w:rPr>
        <w:t xml:space="preserve"> is shown with positions </w:t>
      </w:r>
      <w:r w:rsidR="00B506B0" w:rsidRPr="00A57985">
        <w:rPr>
          <w:rFonts w:ascii="Times New Roman" w:hAnsi="Times New Roman"/>
          <w:color w:val="000000"/>
        </w:rPr>
        <w:t xml:space="preserve">relative to the ATG codon </w:t>
      </w:r>
      <w:r w:rsidR="006079F4" w:rsidRPr="00A57985">
        <w:rPr>
          <w:rFonts w:ascii="Times New Roman" w:hAnsi="Times New Roman"/>
          <w:color w:val="000000"/>
        </w:rPr>
        <w:t xml:space="preserve">on the right. </w:t>
      </w:r>
      <w:r w:rsidR="00EE5E9A" w:rsidRPr="00A57985">
        <w:rPr>
          <w:rFonts w:ascii="Times New Roman" w:hAnsi="Times New Roman"/>
          <w:color w:val="000000"/>
        </w:rPr>
        <w:t xml:space="preserve">The positions </w:t>
      </w:r>
      <w:r w:rsidR="008D4FD2">
        <w:rPr>
          <w:rFonts w:ascii="Times New Roman" w:hAnsi="Times New Roman"/>
          <w:color w:val="000000"/>
        </w:rPr>
        <w:t>–</w:t>
      </w:r>
      <w:r w:rsidR="00EE5E9A" w:rsidRPr="00A57985">
        <w:rPr>
          <w:rFonts w:ascii="Times New Roman" w:hAnsi="Times New Roman"/>
          <w:color w:val="000000"/>
        </w:rPr>
        <w:t xml:space="preserve">3000, </w:t>
      </w:r>
      <w:r w:rsidR="008D4FD2">
        <w:rPr>
          <w:rFonts w:ascii="Times New Roman" w:hAnsi="Times New Roman"/>
          <w:color w:val="000000"/>
        </w:rPr>
        <w:t>–</w:t>
      </w:r>
      <w:r w:rsidR="00EE5E9A" w:rsidRPr="00A57985">
        <w:rPr>
          <w:rFonts w:ascii="Times New Roman" w:hAnsi="Times New Roman"/>
          <w:color w:val="000000"/>
        </w:rPr>
        <w:t xml:space="preserve">2000, and </w:t>
      </w:r>
      <w:r w:rsidR="008D4FD2">
        <w:rPr>
          <w:rFonts w:ascii="Times New Roman" w:hAnsi="Times New Roman"/>
          <w:color w:val="000000"/>
        </w:rPr>
        <w:t>–</w:t>
      </w:r>
      <w:r w:rsidR="00EE5E9A" w:rsidRPr="00A57985">
        <w:rPr>
          <w:rFonts w:ascii="Times New Roman" w:hAnsi="Times New Roman"/>
          <w:color w:val="000000"/>
        </w:rPr>
        <w:t xml:space="preserve">1000 </w:t>
      </w:r>
      <w:proofErr w:type="gramStart"/>
      <w:r w:rsidR="00EE5E9A" w:rsidRPr="00A57985">
        <w:rPr>
          <w:rFonts w:ascii="Times New Roman" w:hAnsi="Times New Roman"/>
          <w:color w:val="000000"/>
        </w:rPr>
        <w:t>are</w:t>
      </w:r>
      <w:proofErr w:type="gramEnd"/>
      <w:r w:rsidR="00EE5E9A" w:rsidRPr="00A57985">
        <w:rPr>
          <w:rFonts w:ascii="Times New Roman" w:hAnsi="Times New Roman"/>
          <w:color w:val="000000"/>
        </w:rPr>
        <w:t xml:space="preserve"> shown with red letters. </w:t>
      </w:r>
      <w:r w:rsidR="00675B1A" w:rsidRPr="00A57985">
        <w:rPr>
          <w:rFonts w:ascii="Times New Roman" w:hAnsi="Times New Roman"/>
          <w:color w:val="000000"/>
        </w:rPr>
        <w:t>The non-coding conserved sequences (NC</w:t>
      </w:r>
      <w:r w:rsidR="00544609">
        <w:rPr>
          <w:rFonts w:ascii="Times New Roman" w:hAnsi="Times New Roman"/>
          <w:color w:val="000000"/>
        </w:rPr>
        <w:t>R</w:t>
      </w:r>
      <w:r w:rsidR="00E75319">
        <w:rPr>
          <w:rFonts w:ascii="Times New Roman" w:hAnsi="Times New Roman"/>
          <w:color w:val="000000"/>
        </w:rPr>
        <w:t>-</w:t>
      </w:r>
      <w:r w:rsidR="00544609">
        <w:rPr>
          <w:rFonts w:ascii="Times New Roman" w:hAnsi="Times New Roman"/>
          <w:color w:val="000000"/>
        </w:rPr>
        <w:t>1 and NCR</w:t>
      </w:r>
      <w:r w:rsidR="00E75319">
        <w:rPr>
          <w:rFonts w:ascii="Times New Roman" w:hAnsi="Times New Roman"/>
          <w:color w:val="000000"/>
        </w:rPr>
        <w:t>-</w:t>
      </w:r>
      <w:r w:rsidR="00544609">
        <w:rPr>
          <w:rFonts w:ascii="Times New Roman" w:hAnsi="Times New Roman"/>
          <w:color w:val="000000"/>
        </w:rPr>
        <w:t>2</w:t>
      </w:r>
      <w:r w:rsidR="00675B1A" w:rsidRPr="00A57985">
        <w:rPr>
          <w:rFonts w:ascii="Times New Roman" w:hAnsi="Times New Roman"/>
          <w:color w:val="000000"/>
        </w:rPr>
        <w:t xml:space="preserve">) are shown in </w:t>
      </w:r>
      <w:r w:rsidR="00544609">
        <w:rPr>
          <w:rFonts w:ascii="Times New Roman" w:hAnsi="Times New Roman"/>
          <w:color w:val="000000"/>
        </w:rPr>
        <w:t>light blue</w:t>
      </w:r>
      <w:r w:rsidR="00675B1A" w:rsidRPr="00A57985">
        <w:rPr>
          <w:rFonts w:ascii="Times New Roman" w:hAnsi="Times New Roman"/>
          <w:color w:val="000000"/>
        </w:rPr>
        <w:t>.</w:t>
      </w:r>
      <w:r w:rsidR="00544609">
        <w:rPr>
          <w:rFonts w:ascii="Times New Roman" w:hAnsi="Times New Roman"/>
          <w:color w:val="000000"/>
        </w:rPr>
        <w:t xml:space="preserve"> The Distal and Proximal SOX-POU elements are marked with underlines and the primer sequences used for PCR amplification are shown in yellow (Okuda et al., 2010). </w:t>
      </w:r>
      <w:r w:rsidR="00217DCA">
        <w:rPr>
          <w:rFonts w:ascii="Times New Roman" w:hAnsi="Times New Roman"/>
          <w:color w:val="000000"/>
        </w:rPr>
        <w:t>The SOX-Pou5f3 binding site and TATA box identified previously are shown in green and gray, respectively (Onichtchouk et al., 2010)</w:t>
      </w:r>
      <w:r w:rsidR="007B5F43" w:rsidRPr="00A57985">
        <w:rPr>
          <w:rFonts w:ascii="Times New Roman" w:hAnsi="Times New Roman"/>
          <w:color w:val="000000"/>
        </w:rPr>
        <w:t>.</w:t>
      </w:r>
    </w:p>
    <w:sectPr w:rsidR="006E7599" w:rsidRPr="00A57985" w:rsidSect="00873BCF">
      <w:pgSz w:w="11900" w:h="16840"/>
      <w:pgMar w:top="1361" w:right="1361" w:bottom="1361" w:left="136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599"/>
    <w:rsid w:val="00012817"/>
    <w:rsid w:val="00017DF1"/>
    <w:rsid w:val="00027108"/>
    <w:rsid w:val="000431B0"/>
    <w:rsid w:val="00065987"/>
    <w:rsid w:val="00066A69"/>
    <w:rsid w:val="0007134E"/>
    <w:rsid w:val="0007209D"/>
    <w:rsid w:val="00074218"/>
    <w:rsid w:val="00082F8E"/>
    <w:rsid w:val="00084D63"/>
    <w:rsid w:val="00085E42"/>
    <w:rsid w:val="00090329"/>
    <w:rsid w:val="000941E2"/>
    <w:rsid w:val="000A1C15"/>
    <w:rsid w:val="000B29AC"/>
    <w:rsid w:val="000B35CC"/>
    <w:rsid w:val="000C55E0"/>
    <w:rsid w:val="000D0701"/>
    <w:rsid w:val="000D3363"/>
    <w:rsid w:val="000D6F5E"/>
    <w:rsid w:val="000E6B03"/>
    <w:rsid w:val="00100D28"/>
    <w:rsid w:val="0012129F"/>
    <w:rsid w:val="0012158B"/>
    <w:rsid w:val="00127303"/>
    <w:rsid w:val="00133E58"/>
    <w:rsid w:val="00141F9F"/>
    <w:rsid w:val="001451B8"/>
    <w:rsid w:val="001461E9"/>
    <w:rsid w:val="001504B7"/>
    <w:rsid w:val="00170580"/>
    <w:rsid w:val="00171373"/>
    <w:rsid w:val="00191ED1"/>
    <w:rsid w:val="001921C1"/>
    <w:rsid w:val="00193573"/>
    <w:rsid w:val="00195646"/>
    <w:rsid w:val="001A05B7"/>
    <w:rsid w:val="001B7C33"/>
    <w:rsid w:val="001C1D08"/>
    <w:rsid w:val="001C705C"/>
    <w:rsid w:val="001E059E"/>
    <w:rsid w:val="001E6135"/>
    <w:rsid w:val="001E6E08"/>
    <w:rsid w:val="001E7744"/>
    <w:rsid w:val="0020578C"/>
    <w:rsid w:val="00213000"/>
    <w:rsid w:val="00217DCA"/>
    <w:rsid w:val="00230EC6"/>
    <w:rsid w:val="0024777B"/>
    <w:rsid w:val="00247CB7"/>
    <w:rsid w:val="00263F1E"/>
    <w:rsid w:val="00270F98"/>
    <w:rsid w:val="0029042F"/>
    <w:rsid w:val="002A525B"/>
    <w:rsid w:val="002B6D76"/>
    <w:rsid w:val="0030409D"/>
    <w:rsid w:val="0030792E"/>
    <w:rsid w:val="0032256D"/>
    <w:rsid w:val="003708F9"/>
    <w:rsid w:val="00373C21"/>
    <w:rsid w:val="0037556F"/>
    <w:rsid w:val="00377D93"/>
    <w:rsid w:val="003823D3"/>
    <w:rsid w:val="0039163F"/>
    <w:rsid w:val="003C2400"/>
    <w:rsid w:val="003C7F82"/>
    <w:rsid w:val="003D0304"/>
    <w:rsid w:val="003D1757"/>
    <w:rsid w:val="003D1D09"/>
    <w:rsid w:val="003E26A3"/>
    <w:rsid w:val="003E2D13"/>
    <w:rsid w:val="003F23CD"/>
    <w:rsid w:val="0040725C"/>
    <w:rsid w:val="00410B91"/>
    <w:rsid w:val="00411B2C"/>
    <w:rsid w:val="004179B2"/>
    <w:rsid w:val="00430417"/>
    <w:rsid w:val="004667BD"/>
    <w:rsid w:val="00475CDE"/>
    <w:rsid w:val="0047707A"/>
    <w:rsid w:val="00492EC3"/>
    <w:rsid w:val="004A28BE"/>
    <w:rsid w:val="004B242B"/>
    <w:rsid w:val="004B6D71"/>
    <w:rsid w:val="004C127D"/>
    <w:rsid w:val="004C13CB"/>
    <w:rsid w:val="004D32E5"/>
    <w:rsid w:val="004E234A"/>
    <w:rsid w:val="004E3201"/>
    <w:rsid w:val="004E359F"/>
    <w:rsid w:val="00500FDE"/>
    <w:rsid w:val="00501E9D"/>
    <w:rsid w:val="005174C8"/>
    <w:rsid w:val="00534AB3"/>
    <w:rsid w:val="00541409"/>
    <w:rsid w:val="00544296"/>
    <w:rsid w:val="00544609"/>
    <w:rsid w:val="005710E4"/>
    <w:rsid w:val="00571799"/>
    <w:rsid w:val="005749A3"/>
    <w:rsid w:val="0059084C"/>
    <w:rsid w:val="005975EE"/>
    <w:rsid w:val="005A5AD7"/>
    <w:rsid w:val="005C1EFB"/>
    <w:rsid w:val="005C223F"/>
    <w:rsid w:val="0060069F"/>
    <w:rsid w:val="006079F4"/>
    <w:rsid w:val="00624DD3"/>
    <w:rsid w:val="006340B9"/>
    <w:rsid w:val="006364F7"/>
    <w:rsid w:val="0064269C"/>
    <w:rsid w:val="006506F6"/>
    <w:rsid w:val="0067144E"/>
    <w:rsid w:val="006743D2"/>
    <w:rsid w:val="006758E0"/>
    <w:rsid w:val="00675B1A"/>
    <w:rsid w:val="00676950"/>
    <w:rsid w:val="00681FB2"/>
    <w:rsid w:val="00693AD8"/>
    <w:rsid w:val="00695EBB"/>
    <w:rsid w:val="00695FD5"/>
    <w:rsid w:val="006C0992"/>
    <w:rsid w:val="006C1C7C"/>
    <w:rsid w:val="006D09D3"/>
    <w:rsid w:val="006E180C"/>
    <w:rsid w:val="006E2F2E"/>
    <w:rsid w:val="006E7599"/>
    <w:rsid w:val="006E76E8"/>
    <w:rsid w:val="006E77DC"/>
    <w:rsid w:val="006F6F55"/>
    <w:rsid w:val="00700448"/>
    <w:rsid w:val="007028EE"/>
    <w:rsid w:val="007157C2"/>
    <w:rsid w:val="0072669B"/>
    <w:rsid w:val="007330D0"/>
    <w:rsid w:val="00734A43"/>
    <w:rsid w:val="00735727"/>
    <w:rsid w:val="00736BE2"/>
    <w:rsid w:val="00736D93"/>
    <w:rsid w:val="00745E16"/>
    <w:rsid w:val="0075048D"/>
    <w:rsid w:val="00750B7A"/>
    <w:rsid w:val="00763A38"/>
    <w:rsid w:val="00795E09"/>
    <w:rsid w:val="00796BD9"/>
    <w:rsid w:val="007B1EE5"/>
    <w:rsid w:val="007B5F43"/>
    <w:rsid w:val="007C15B9"/>
    <w:rsid w:val="007C7B39"/>
    <w:rsid w:val="007D07F1"/>
    <w:rsid w:val="007D2A1A"/>
    <w:rsid w:val="007D55A7"/>
    <w:rsid w:val="007E1710"/>
    <w:rsid w:val="007E22AF"/>
    <w:rsid w:val="00804CEA"/>
    <w:rsid w:val="00807B8B"/>
    <w:rsid w:val="00831E17"/>
    <w:rsid w:val="00845B50"/>
    <w:rsid w:val="00846C58"/>
    <w:rsid w:val="008662D8"/>
    <w:rsid w:val="00871F72"/>
    <w:rsid w:val="00873BCF"/>
    <w:rsid w:val="008833FD"/>
    <w:rsid w:val="00887BD2"/>
    <w:rsid w:val="008941C9"/>
    <w:rsid w:val="00895319"/>
    <w:rsid w:val="008B0826"/>
    <w:rsid w:val="008B1C61"/>
    <w:rsid w:val="008B2A09"/>
    <w:rsid w:val="008C1F95"/>
    <w:rsid w:val="008D4FD2"/>
    <w:rsid w:val="008F110D"/>
    <w:rsid w:val="008F1D81"/>
    <w:rsid w:val="00902996"/>
    <w:rsid w:val="00910BFF"/>
    <w:rsid w:val="00920857"/>
    <w:rsid w:val="00943123"/>
    <w:rsid w:val="009503C3"/>
    <w:rsid w:val="009504A7"/>
    <w:rsid w:val="009514CE"/>
    <w:rsid w:val="00952DB1"/>
    <w:rsid w:val="00952F4C"/>
    <w:rsid w:val="00955A2D"/>
    <w:rsid w:val="00975FA7"/>
    <w:rsid w:val="00982FE9"/>
    <w:rsid w:val="009C0013"/>
    <w:rsid w:val="009D4359"/>
    <w:rsid w:val="009D6104"/>
    <w:rsid w:val="00A10F00"/>
    <w:rsid w:val="00A11A7E"/>
    <w:rsid w:val="00A244C4"/>
    <w:rsid w:val="00A256F5"/>
    <w:rsid w:val="00A4345C"/>
    <w:rsid w:val="00A57985"/>
    <w:rsid w:val="00A611E9"/>
    <w:rsid w:val="00A61876"/>
    <w:rsid w:val="00A72ABC"/>
    <w:rsid w:val="00A814CE"/>
    <w:rsid w:val="00A8463C"/>
    <w:rsid w:val="00A92AF1"/>
    <w:rsid w:val="00A9350A"/>
    <w:rsid w:val="00AA06AA"/>
    <w:rsid w:val="00AA7365"/>
    <w:rsid w:val="00AB3312"/>
    <w:rsid w:val="00AD5689"/>
    <w:rsid w:val="00AD6B11"/>
    <w:rsid w:val="00AE59B1"/>
    <w:rsid w:val="00AF3D2B"/>
    <w:rsid w:val="00AF5B74"/>
    <w:rsid w:val="00AF6C4D"/>
    <w:rsid w:val="00B3751F"/>
    <w:rsid w:val="00B46AED"/>
    <w:rsid w:val="00B506B0"/>
    <w:rsid w:val="00B742D9"/>
    <w:rsid w:val="00B74B0C"/>
    <w:rsid w:val="00B77615"/>
    <w:rsid w:val="00B77B58"/>
    <w:rsid w:val="00B84C2A"/>
    <w:rsid w:val="00B86814"/>
    <w:rsid w:val="00BA234C"/>
    <w:rsid w:val="00BA2BB3"/>
    <w:rsid w:val="00BB45B1"/>
    <w:rsid w:val="00BB4E0F"/>
    <w:rsid w:val="00BF750A"/>
    <w:rsid w:val="00BF7CD0"/>
    <w:rsid w:val="00C105D0"/>
    <w:rsid w:val="00C53B67"/>
    <w:rsid w:val="00C57F02"/>
    <w:rsid w:val="00C675B5"/>
    <w:rsid w:val="00C716F4"/>
    <w:rsid w:val="00C7376C"/>
    <w:rsid w:val="00C81D31"/>
    <w:rsid w:val="00C87E06"/>
    <w:rsid w:val="00C90095"/>
    <w:rsid w:val="00C90490"/>
    <w:rsid w:val="00C9775D"/>
    <w:rsid w:val="00CB0A3A"/>
    <w:rsid w:val="00CB2C45"/>
    <w:rsid w:val="00CD7320"/>
    <w:rsid w:val="00CE2F37"/>
    <w:rsid w:val="00CE371C"/>
    <w:rsid w:val="00D014C2"/>
    <w:rsid w:val="00D20465"/>
    <w:rsid w:val="00D25AC9"/>
    <w:rsid w:val="00D30355"/>
    <w:rsid w:val="00D36000"/>
    <w:rsid w:val="00D36F78"/>
    <w:rsid w:val="00D46130"/>
    <w:rsid w:val="00D53A90"/>
    <w:rsid w:val="00D54139"/>
    <w:rsid w:val="00D607F3"/>
    <w:rsid w:val="00D64A33"/>
    <w:rsid w:val="00D67E14"/>
    <w:rsid w:val="00D76E1E"/>
    <w:rsid w:val="00DA24D8"/>
    <w:rsid w:val="00DA5C58"/>
    <w:rsid w:val="00DB6705"/>
    <w:rsid w:val="00DD2AC7"/>
    <w:rsid w:val="00DD38D8"/>
    <w:rsid w:val="00DD567C"/>
    <w:rsid w:val="00DE205D"/>
    <w:rsid w:val="00DE5E1D"/>
    <w:rsid w:val="00DE7914"/>
    <w:rsid w:val="00DF6CB2"/>
    <w:rsid w:val="00DF754E"/>
    <w:rsid w:val="00E01BB8"/>
    <w:rsid w:val="00E067A0"/>
    <w:rsid w:val="00E11542"/>
    <w:rsid w:val="00E120A7"/>
    <w:rsid w:val="00E168BD"/>
    <w:rsid w:val="00E36DA4"/>
    <w:rsid w:val="00E41FA2"/>
    <w:rsid w:val="00E465F3"/>
    <w:rsid w:val="00E46E33"/>
    <w:rsid w:val="00E54AE5"/>
    <w:rsid w:val="00E62F48"/>
    <w:rsid w:val="00E66A97"/>
    <w:rsid w:val="00E75319"/>
    <w:rsid w:val="00E81B58"/>
    <w:rsid w:val="00E826AA"/>
    <w:rsid w:val="00EA1CC5"/>
    <w:rsid w:val="00EA66AF"/>
    <w:rsid w:val="00EB4168"/>
    <w:rsid w:val="00ED37AA"/>
    <w:rsid w:val="00ED6ED0"/>
    <w:rsid w:val="00EE5E9A"/>
    <w:rsid w:val="00EF34A9"/>
    <w:rsid w:val="00F10B59"/>
    <w:rsid w:val="00F10CBD"/>
    <w:rsid w:val="00F150FF"/>
    <w:rsid w:val="00F17D7D"/>
    <w:rsid w:val="00F2345C"/>
    <w:rsid w:val="00F401F6"/>
    <w:rsid w:val="00F43DE9"/>
    <w:rsid w:val="00F53170"/>
    <w:rsid w:val="00F567B7"/>
    <w:rsid w:val="00F71BAF"/>
    <w:rsid w:val="00F82A29"/>
    <w:rsid w:val="00F92BFC"/>
    <w:rsid w:val="00F95CAB"/>
    <w:rsid w:val="00FB5DAC"/>
    <w:rsid w:val="00FC64FB"/>
    <w:rsid w:val="00FC76F1"/>
    <w:rsid w:val="00FE3639"/>
    <w:rsid w:val="00FE6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764C0F"/>
  <w14:defaultImageDpi w14:val="32767"/>
  <w15:chartTrackingRefBased/>
  <w15:docId w15:val="{66A6AD9F-5EF5-E24E-91FD-EF3E354DF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6E7599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75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F861B18-F49B-024F-8394-1D58EF7B1C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3</Template>
  <TotalTime>3</TotalTime>
  <Pages>3</Pages>
  <Words>849</Words>
  <Characters>4842</Characters>
  <Application>Microsoft Office Word</Application>
  <DocSecurity>0</DocSecurity>
  <Lines>40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amasu@mail.saitama-u.ac.jp</dc:creator>
  <cp:keywords/>
  <dc:description/>
  <cp:lastModifiedBy>恭 弥益</cp:lastModifiedBy>
  <cp:revision>4</cp:revision>
  <cp:lastPrinted>2019-02-15T00:02:00Z</cp:lastPrinted>
  <dcterms:created xsi:type="dcterms:W3CDTF">2024-06-24T08:42:00Z</dcterms:created>
  <dcterms:modified xsi:type="dcterms:W3CDTF">2024-06-24T08:45:00Z</dcterms:modified>
</cp:coreProperties>
</file>